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D3EEF0" w14:textId="77777777" w:rsidR="00083434" w:rsidRPr="006723B2" w:rsidRDefault="00083434" w:rsidP="00083434">
      <w:pPr>
        <w:jc w:val="both"/>
        <w:rPr>
          <w:rFonts w:ascii="Times New Roman" w:eastAsia="Times New Roman" w:hAnsi="Times New Roman" w:cs="Times New Roman"/>
          <w:b/>
          <w:color w:val="000000"/>
          <w:sz w:val="28"/>
          <w:lang w:val="en-US" w:eastAsia="it-IT"/>
        </w:rPr>
      </w:pPr>
      <w:r>
        <w:rPr>
          <w:rFonts w:ascii="Times New Roman" w:eastAsia="Times New Roman" w:hAnsi="Times New Roman" w:cs="Times New Roman"/>
          <w:b/>
          <w:color w:val="000000"/>
          <w:sz w:val="28"/>
          <w:lang w:val="en-US" w:eastAsia="it-IT"/>
        </w:rPr>
        <w:t>Table s2a</w:t>
      </w:r>
      <w:r w:rsidRPr="006723B2">
        <w:rPr>
          <w:rFonts w:ascii="Times New Roman" w:eastAsia="Times New Roman" w:hAnsi="Times New Roman" w:cs="Times New Roman"/>
          <w:b/>
          <w:color w:val="000000"/>
          <w:sz w:val="28"/>
          <w:lang w:val="en-US" w:eastAsia="it-IT"/>
        </w:rPr>
        <w:t>. Studies that contributed to the local maxima</w:t>
      </w:r>
      <w:r>
        <w:rPr>
          <w:rFonts w:ascii="Times New Roman" w:eastAsia="Times New Roman" w:hAnsi="Times New Roman" w:cs="Times New Roman"/>
          <w:b/>
          <w:color w:val="000000"/>
          <w:sz w:val="28"/>
          <w:lang w:val="en-US" w:eastAsia="it-IT"/>
        </w:rPr>
        <w:t xml:space="preserve"> inside the median wall “what</w:t>
      </w:r>
      <w:r w:rsidRPr="006723B2">
        <w:rPr>
          <w:rFonts w:ascii="Times New Roman" w:eastAsia="Times New Roman" w:hAnsi="Times New Roman" w:cs="Times New Roman"/>
          <w:b/>
          <w:color w:val="000000"/>
          <w:sz w:val="28"/>
          <w:lang w:val="en-US" w:eastAsia="it-IT"/>
        </w:rPr>
        <w:t xml:space="preserve"> specific” cluster</w:t>
      </w:r>
    </w:p>
    <w:p w14:paraId="2CCC6C65" w14:textId="77777777" w:rsidR="00083434" w:rsidRDefault="00083434"/>
    <w:p w14:paraId="39673649" w14:textId="77777777" w:rsidR="00083434" w:rsidRDefault="00083434"/>
    <w:tbl>
      <w:tblPr>
        <w:tblW w:w="9792" w:type="dxa"/>
        <w:tblInd w:w="-1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7"/>
        <w:gridCol w:w="1559"/>
        <w:gridCol w:w="2391"/>
        <w:gridCol w:w="1134"/>
        <w:gridCol w:w="851"/>
        <w:gridCol w:w="2700"/>
      </w:tblGrid>
      <w:tr w:rsidR="00065D2B" w:rsidRPr="00873ABD" w14:paraId="237DBB09" w14:textId="77777777" w:rsidTr="00065D2B">
        <w:trPr>
          <w:trHeight w:val="340"/>
        </w:trPr>
        <w:tc>
          <w:tcPr>
            <w:tcW w:w="1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6376FA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luster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D82632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Author, </w:t>
            </w:r>
            <w:proofErr w:type="spellStart"/>
            <w:r w:rsidRPr="00873A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year</w:t>
            </w:r>
            <w:proofErr w:type="spellEnd"/>
          </w:p>
        </w:tc>
        <w:tc>
          <w:tcPr>
            <w:tcW w:w="23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3E09AE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Journal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0636EC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MID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75C5FD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eaks</w:t>
            </w:r>
            <w:proofErr w:type="spellEnd"/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3954FA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aradigm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Class</w:t>
            </w:r>
          </w:p>
        </w:tc>
      </w:tr>
      <w:tr w:rsidR="00065D2B" w:rsidRPr="00873ABD" w14:paraId="3671C292" w14:textId="77777777" w:rsidTr="00065D2B">
        <w:trPr>
          <w:trHeight w:val="340"/>
        </w:trPr>
        <w:tc>
          <w:tcPr>
            <w:tcW w:w="1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7D154C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A6D3F5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rafton S T, 2001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1E458F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Journal of Cognitive </w:t>
            </w: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uroscienc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5F337A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2445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468F75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FA67EE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ction Motor Learning</w:t>
            </w:r>
          </w:p>
        </w:tc>
      </w:tr>
      <w:tr w:rsidR="00065D2B" w:rsidRPr="00873ABD" w14:paraId="6A134EA1" w14:textId="77777777" w:rsidTr="00065D2B">
        <w:trPr>
          <w:trHeight w:val="340"/>
        </w:trPr>
        <w:tc>
          <w:tcPr>
            <w:tcW w:w="1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421BDA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33589C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tephan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K M, 2002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DB070E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uroIma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AA6845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7982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6F0425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FEDA8E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Finger </w:t>
            </w: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apping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Button Press</w:t>
            </w:r>
          </w:p>
        </w:tc>
      </w:tr>
      <w:tr w:rsidR="00065D2B" w:rsidRPr="00873ABD" w14:paraId="605D9B84" w14:textId="77777777" w:rsidTr="00065D2B">
        <w:trPr>
          <w:trHeight w:val="340"/>
        </w:trPr>
        <w:tc>
          <w:tcPr>
            <w:tcW w:w="1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BC568D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510D74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ecety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J, 1994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7DF7C2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tu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968513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9357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7BFB34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60B070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magined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vement</w:t>
            </w:r>
            <w:proofErr w:type="spellEnd"/>
          </w:p>
        </w:tc>
      </w:tr>
      <w:tr w:rsidR="00065D2B" w:rsidRPr="00873ABD" w14:paraId="04BEEC49" w14:textId="77777777" w:rsidTr="00065D2B">
        <w:trPr>
          <w:trHeight w:val="340"/>
        </w:trPr>
        <w:tc>
          <w:tcPr>
            <w:tcW w:w="1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240733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34E6C0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'Driscoll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G A, 1995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852891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oceedings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of the National Academy of </w:t>
            </w: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cienc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724B32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8460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BB9535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57D624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nti-</w:t>
            </w: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accades</w:t>
            </w:r>
            <w:proofErr w:type="spellEnd"/>
          </w:p>
        </w:tc>
      </w:tr>
      <w:tr w:rsidR="00065D2B" w:rsidRPr="00873ABD" w14:paraId="2E8F7CC1" w14:textId="77777777" w:rsidTr="00065D2B">
        <w:trPr>
          <w:trHeight w:val="340"/>
        </w:trPr>
        <w:tc>
          <w:tcPr>
            <w:tcW w:w="1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7B71C1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C7CCA9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iong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J, 2000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03372D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uroIma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6893A3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9444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F4A955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1108E8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ord Generation (</w:t>
            </w: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vert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</w:tr>
      <w:tr w:rsidR="00065D2B" w:rsidRPr="00873ABD" w14:paraId="55F24F8F" w14:textId="77777777" w:rsidTr="00065D2B">
        <w:trPr>
          <w:trHeight w:val="340"/>
        </w:trPr>
        <w:tc>
          <w:tcPr>
            <w:tcW w:w="1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1D519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4909E2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an L H, 2001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0CE8DC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urorepor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4E1DE1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2010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DD3867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C97DF8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ading (</w:t>
            </w: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vert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</w:tr>
      <w:tr w:rsidR="00065D2B" w:rsidRPr="00873ABD" w14:paraId="04F01429" w14:textId="77777777" w:rsidTr="00065D2B">
        <w:trPr>
          <w:trHeight w:val="340"/>
        </w:trPr>
        <w:tc>
          <w:tcPr>
            <w:tcW w:w="1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E31131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176262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an L H, 2001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2644C8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urorepor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299E2D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2010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A5DEF1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669F0A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ading (</w:t>
            </w: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vert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</w:tr>
      <w:tr w:rsidR="00065D2B" w:rsidRPr="00873ABD" w14:paraId="6C1FE004" w14:textId="77777777" w:rsidTr="00065D2B">
        <w:trPr>
          <w:trHeight w:val="340"/>
        </w:trPr>
        <w:tc>
          <w:tcPr>
            <w:tcW w:w="1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420DFD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1F5304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ubia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K, 2001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C08B75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uroIma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B2DA87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1622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762A68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45CEEC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o/No-Go</w:t>
            </w:r>
          </w:p>
        </w:tc>
      </w:tr>
      <w:tr w:rsidR="00065D2B" w:rsidRPr="00873ABD" w14:paraId="436C1C70" w14:textId="77777777" w:rsidTr="00065D2B">
        <w:trPr>
          <w:trHeight w:val="340"/>
        </w:trPr>
        <w:tc>
          <w:tcPr>
            <w:tcW w:w="1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E1E0B5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763EEA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aus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T, 1993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589BEE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Journal of </w:t>
            </w: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urophysiolog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62DC4B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4101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A9F321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E0F037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nti-</w:t>
            </w: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accades</w:t>
            </w:r>
            <w:proofErr w:type="spellEnd"/>
          </w:p>
        </w:tc>
      </w:tr>
      <w:tr w:rsidR="00065D2B" w:rsidRPr="00873ABD" w14:paraId="15D4155C" w14:textId="77777777" w:rsidTr="00065D2B">
        <w:trPr>
          <w:trHeight w:val="340"/>
        </w:trPr>
        <w:tc>
          <w:tcPr>
            <w:tcW w:w="1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8BBFD8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4B7C0F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eitz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R J, 2000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E34D4D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Experimental Brain </w:t>
            </w: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searc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195492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9332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CE3776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327C36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Finger </w:t>
            </w: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apping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Button Press</w:t>
            </w:r>
          </w:p>
        </w:tc>
      </w:tr>
      <w:tr w:rsidR="00065D2B" w:rsidRPr="00873ABD" w14:paraId="05BD0DF0" w14:textId="77777777" w:rsidTr="00065D2B">
        <w:trPr>
          <w:trHeight w:val="340"/>
        </w:trPr>
        <w:tc>
          <w:tcPr>
            <w:tcW w:w="1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443A13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74A19A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Kawashima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R, 1996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685B59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rain </w:t>
            </w: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searc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854D55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8643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F49436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E6CFC1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Go/No-Go (multiple </w:t>
            </w: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ffectors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</w:tr>
      <w:tr w:rsidR="00065D2B" w:rsidRPr="00873ABD" w14:paraId="4A6907E4" w14:textId="77777777" w:rsidTr="00065D2B">
        <w:trPr>
          <w:trHeight w:val="340"/>
        </w:trPr>
        <w:tc>
          <w:tcPr>
            <w:tcW w:w="1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CC561A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0FF9D6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urtha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S, 1999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F07124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Journal of Cognitive </w:t>
            </w: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uroscienc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314939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4718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D2CCB3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03C353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iscrimination</w:t>
            </w:r>
            <w:proofErr w:type="spellEnd"/>
          </w:p>
        </w:tc>
      </w:tr>
      <w:tr w:rsidR="00065D2B" w:rsidRPr="00873ABD" w14:paraId="593DDADF" w14:textId="77777777" w:rsidTr="00065D2B">
        <w:trPr>
          <w:trHeight w:val="340"/>
        </w:trPr>
        <w:tc>
          <w:tcPr>
            <w:tcW w:w="1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608D45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1868EF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stafiev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S V, 2003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7E5CA3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Journal of </w:t>
            </w: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uroscienc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B49B73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8053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BC7A7F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B42D62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ointing</w:t>
            </w:r>
            <w:proofErr w:type="spellEnd"/>
          </w:p>
        </w:tc>
      </w:tr>
      <w:tr w:rsidR="00065D2B" w:rsidRPr="00873ABD" w14:paraId="79356670" w14:textId="77777777" w:rsidTr="00065D2B">
        <w:trPr>
          <w:trHeight w:val="340"/>
        </w:trPr>
        <w:tc>
          <w:tcPr>
            <w:tcW w:w="1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0287C9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1FFDA4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aravan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H, 1999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524B55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oceedings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of the National Academy of </w:t>
            </w: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cienc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20ABAE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3939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672E10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5F25AE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o/No-Go</w:t>
            </w:r>
          </w:p>
        </w:tc>
      </w:tr>
      <w:tr w:rsidR="00065D2B" w:rsidRPr="00873ABD" w14:paraId="34C57E90" w14:textId="77777777" w:rsidTr="00065D2B">
        <w:trPr>
          <w:trHeight w:val="340"/>
        </w:trPr>
        <w:tc>
          <w:tcPr>
            <w:tcW w:w="1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A7DBEA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AC51FD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Kiehl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K A, 2000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D2104D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sychophysiolog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C85F6B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7317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01790B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8D676B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o/No-Go</w:t>
            </w:r>
          </w:p>
        </w:tc>
      </w:tr>
      <w:tr w:rsidR="00065D2B" w:rsidRPr="00873ABD" w14:paraId="391BE15B" w14:textId="77777777" w:rsidTr="00065D2B">
        <w:trPr>
          <w:trHeight w:val="340"/>
        </w:trPr>
        <w:tc>
          <w:tcPr>
            <w:tcW w:w="1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953C8C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407F5B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Kiehl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K A, 2000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629E3F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sychophysiolog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5DCF13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7317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DDCCDE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0926A2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o/No-Go</w:t>
            </w:r>
          </w:p>
        </w:tc>
      </w:tr>
      <w:tr w:rsidR="00065D2B" w:rsidRPr="00873ABD" w14:paraId="32907448" w14:textId="77777777" w:rsidTr="00065D2B">
        <w:trPr>
          <w:trHeight w:val="340"/>
        </w:trPr>
        <w:tc>
          <w:tcPr>
            <w:tcW w:w="1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A124FD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15024F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Kiehl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K A, 2000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06690B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sychophysiolog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F88465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7317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FBCF6B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50F33E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o/No-Go</w:t>
            </w:r>
          </w:p>
        </w:tc>
      </w:tr>
      <w:tr w:rsidR="00065D2B" w:rsidRPr="00873ABD" w14:paraId="0C221FCE" w14:textId="77777777" w:rsidTr="00065D2B">
        <w:trPr>
          <w:trHeight w:val="340"/>
        </w:trPr>
        <w:tc>
          <w:tcPr>
            <w:tcW w:w="1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C9B137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A07A9F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ord K A, 2005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8D187A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Journal of </w:t>
            </w: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urophysiolog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F0DDAE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7287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75427C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848D01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nti-</w:t>
            </w: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accades</w:t>
            </w:r>
            <w:proofErr w:type="spellEnd"/>
          </w:p>
        </w:tc>
      </w:tr>
      <w:tr w:rsidR="00065D2B" w:rsidRPr="00873ABD" w14:paraId="70A3EDE3" w14:textId="77777777" w:rsidTr="00065D2B">
        <w:trPr>
          <w:trHeight w:val="340"/>
        </w:trPr>
        <w:tc>
          <w:tcPr>
            <w:tcW w:w="1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2ADD68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7CA1C4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cDonald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III A W, 2003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56C4E2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Journal of </w:t>
            </w: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bnormal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sycholog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CBBC10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6748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FA80DC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2E69F6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-back</w:t>
            </w:r>
          </w:p>
        </w:tc>
      </w:tr>
      <w:tr w:rsidR="00065D2B" w:rsidRPr="00873ABD" w14:paraId="0315886C" w14:textId="77777777" w:rsidTr="00065D2B">
        <w:trPr>
          <w:trHeight w:val="340"/>
        </w:trPr>
        <w:tc>
          <w:tcPr>
            <w:tcW w:w="1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EA1067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8431D5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asho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S, 2007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78A03C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uropsycholog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A7C7D6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2929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AA0C65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AA6C9C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ord Generation (</w:t>
            </w: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overt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, Word Generation (</w:t>
            </w: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vert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</w:tr>
      <w:tr w:rsidR="00065D2B" w:rsidRPr="00873ABD" w14:paraId="7A1461BB" w14:textId="77777777" w:rsidTr="00065D2B">
        <w:trPr>
          <w:trHeight w:val="340"/>
        </w:trPr>
        <w:tc>
          <w:tcPr>
            <w:tcW w:w="1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1F5280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ACEC58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ohland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J W, 2006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F3AF7A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uroIma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9FCE69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7301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BE6BFC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417438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o/No-Go</w:t>
            </w:r>
          </w:p>
        </w:tc>
      </w:tr>
      <w:tr w:rsidR="00065D2B" w:rsidRPr="00873ABD" w14:paraId="0AAB8618" w14:textId="77777777" w:rsidTr="002F54DC">
        <w:trPr>
          <w:trHeight w:val="340"/>
        </w:trPr>
        <w:tc>
          <w:tcPr>
            <w:tcW w:w="115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F63785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BCDB6E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Kirsch P, 2003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3AFD61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uroIma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1733BA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5684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2836F8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D19E1D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ward</w:t>
            </w:r>
            <w:proofErr w:type="spellEnd"/>
          </w:p>
        </w:tc>
      </w:tr>
      <w:tr w:rsidR="00065D2B" w:rsidRPr="00873ABD" w14:paraId="39B9536A" w14:textId="77777777" w:rsidTr="002F54DC">
        <w:trPr>
          <w:trHeight w:val="340"/>
        </w:trPr>
        <w:tc>
          <w:tcPr>
            <w:tcW w:w="115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440C1A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lastRenderedPageBreak/>
              <w:t>2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9122ED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Kirsch P, 2003</w:t>
            </w:r>
          </w:p>
        </w:tc>
        <w:tc>
          <w:tcPr>
            <w:tcW w:w="239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F5C414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uroImag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6FEEE8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56847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2D2A9A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C81422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ward</w:t>
            </w:r>
            <w:proofErr w:type="spellEnd"/>
          </w:p>
        </w:tc>
      </w:tr>
      <w:tr w:rsidR="00065D2B" w:rsidRPr="00873ABD" w14:paraId="0450EE98" w14:textId="77777777" w:rsidTr="00065D2B">
        <w:trPr>
          <w:trHeight w:val="340"/>
        </w:trPr>
        <w:tc>
          <w:tcPr>
            <w:tcW w:w="1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C1D51D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197793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rtin R E, 2004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0D2B88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Journal of </w:t>
            </w: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urophysiolog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4BADD0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1636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57E13F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69222D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hewing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wallowing</w:t>
            </w:r>
            <w:proofErr w:type="spellEnd"/>
          </w:p>
        </w:tc>
      </w:tr>
      <w:tr w:rsidR="00065D2B" w:rsidRPr="00873ABD" w14:paraId="64606F08" w14:textId="77777777" w:rsidTr="00065D2B">
        <w:trPr>
          <w:trHeight w:val="340"/>
        </w:trPr>
        <w:tc>
          <w:tcPr>
            <w:tcW w:w="1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DDF351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C49CF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oldin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P R, 2008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386CCD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iological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sychiatr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B2F62C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8884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9ADFF0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8DA785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acial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xpression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nhibition</w:t>
            </w:r>
            <w:proofErr w:type="spellEnd"/>
          </w:p>
        </w:tc>
      </w:tr>
      <w:tr w:rsidR="00065D2B" w:rsidRPr="00873ABD" w14:paraId="3504D111" w14:textId="77777777" w:rsidTr="00065D2B">
        <w:trPr>
          <w:trHeight w:val="340"/>
        </w:trPr>
        <w:tc>
          <w:tcPr>
            <w:tcW w:w="1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907E50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4ABF4B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rown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M R G, 2006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99803B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uroIma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D92510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9493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6F912E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217EA9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accades</w:t>
            </w:r>
            <w:proofErr w:type="spellEnd"/>
          </w:p>
        </w:tc>
      </w:tr>
      <w:tr w:rsidR="00065D2B" w:rsidRPr="00873ABD" w14:paraId="407BA065" w14:textId="77777777" w:rsidTr="00065D2B">
        <w:trPr>
          <w:trHeight w:val="340"/>
        </w:trPr>
        <w:tc>
          <w:tcPr>
            <w:tcW w:w="1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D55172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A234D7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rown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M R G, 2006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D1FF50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uroIma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3C666C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9493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320637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2542AC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nti-</w:t>
            </w: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accades</w:t>
            </w:r>
            <w:proofErr w:type="spellEnd"/>
          </w:p>
        </w:tc>
      </w:tr>
      <w:tr w:rsidR="00065D2B" w:rsidRPr="00873ABD" w14:paraId="7D2929FB" w14:textId="77777777" w:rsidTr="00065D2B">
        <w:trPr>
          <w:trHeight w:val="340"/>
        </w:trPr>
        <w:tc>
          <w:tcPr>
            <w:tcW w:w="1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C50959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04802F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rown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M R G, 2006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B677A5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uroIma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18D659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9493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E3F344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F856DD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nti-</w:t>
            </w: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accades</w:t>
            </w:r>
            <w:proofErr w:type="spellEnd"/>
          </w:p>
        </w:tc>
      </w:tr>
      <w:tr w:rsidR="00065D2B" w:rsidRPr="00873ABD" w14:paraId="08416DAE" w14:textId="77777777" w:rsidTr="00065D2B">
        <w:trPr>
          <w:trHeight w:val="340"/>
        </w:trPr>
        <w:tc>
          <w:tcPr>
            <w:tcW w:w="1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3C9040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76A9B6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rown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M R G, 2007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598962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Journal of </w:t>
            </w: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urophysiolog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F8150D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5964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4C39CA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51C6B9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nti-</w:t>
            </w: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accades</w:t>
            </w:r>
            <w:proofErr w:type="spellEnd"/>
          </w:p>
        </w:tc>
      </w:tr>
      <w:tr w:rsidR="00065D2B" w:rsidRPr="00873ABD" w14:paraId="281EC687" w14:textId="77777777" w:rsidTr="00065D2B">
        <w:trPr>
          <w:trHeight w:val="340"/>
        </w:trPr>
        <w:tc>
          <w:tcPr>
            <w:tcW w:w="1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196C76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62CE8F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ktorova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I, 2007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9B2476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vement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isorde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D2748B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6830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CDE2BE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808297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ading (</w:t>
            </w: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vert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</w:tr>
      <w:tr w:rsidR="00065D2B" w:rsidRPr="00873ABD" w14:paraId="30111B99" w14:textId="77777777" w:rsidTr="00065D2B">
        <w:trPr>
          <w:trHeight w:val="340"/>
        </w:trPr>
        <w:tc>
          <w:tcPr>
            <w:tcW w:w="1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B3038F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9C489C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ktorova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I, 2007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9A6355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vement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isorde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E1ABD8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6830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8A299A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6AD243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ading (</w:t>
            </w: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vert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</w:tr>
      <w:tr w:rsidR="00065D2B" w:rsidRPr="00873ABD" w14:paraId="5669A440" w14:textId="77777777" w:rsidTr="00065D2B">
        <w:trPr>
          <w:trHeight w:val="340"/>
        </w:trPr>
        <w:tc>
          <w:tcPr>
            <w:tcW w:w="1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5C8C75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85301B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ktorova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I, 2008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936037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vement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isorde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DEE0BF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6830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60ACCB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D1C46F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ading (</w:t>
            </w: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vert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</w:tr>
      <w:tr w:rsidR="00065D2B" w:rsidRPr="00873ABD" w14:paraId="41888048" w14:textId="77777777" w:rsidTr="00065D2B">
        <w:trPr>
          <w:trHeight w:val="340"/>
        </w:trPr>
        <w:tc>
          <w:tcPr>
            <w:tcW w:w="1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CF017E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791B3B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rtin R, 2007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16AC2E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Experimental Brain </w:t>
            </w: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searc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D84365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8969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9E35A2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7C6DAD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hewing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wallowing</w:t>
            </w:r>
            <w:proofErr w:type="spellEnd"/>
          </w:p>
        </w:tc>
      </w:tr>
      <w:tr w:rsidR="00065D2B" w:rsidRPr="00873ABD" w14:paraId="5973ACDA" w14:textId="77777777" w:rsidTr="00065D2B">
        <w:trPr>
          <w:trHeight w:val="340"/>
        </w:trPr>
        <w:tc>
          <w:tcPr>
            <w:tcW w:w="1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AE1C81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884C3E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ourville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J A, 2008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E1B606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uroIma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10D34F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0355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8729FB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626970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ading (</w:t>
            </w: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vert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</w:tr>
      <w:tr w:rsidR="00065D2B" w:rsidRPr="00873ABD" w14:paraId="6BB5BBDA" w14:textId="77777777" w:rsidTr="00065D2B">
        <w:trPr>
          <w:trHeight w:val="340"/>
        </w:trPr>
        <w:tc>
          <w:tcPr>
            <w:tcW w:w="1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BB05C1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D89FCC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ee T W, 2006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77110D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Social Cognitive and </w:t>
            </w: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ffective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uroscienc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D6058C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3566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9FC64A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86FD72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mitation</w:t>
            </w:r>
            <w:proofErr w:type="spellEnd"/>
          </w:p>
        </w:tc>
      </w:tr>
      <w:tr w:rsidR="00065D2B" w:rsidRPr="00873ABD" w14:paraId="7F483ADC" w14:textId="77777777" w:rsidTr="00065D2B">
        <w:trPr>
          <w:trHeight w:val="340"/>
        </w:trPr>
        <w:tc>
          <w:tcPr>
            <w:tcW w:w="1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F4984D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83906D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ee T W, 2006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485FE4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Social Cognitive and </w:t>
            </w: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ffective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uroscienc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9393CF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3566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9A27D7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F7536C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mitation</w:t>
            </w:r>
            <w:proofErr w:type="spellEnd"/>
          </w:p>
        </w:tc>
      </w:tr>
      <w:tr w:rsidR="00065D2B" w:rsidRPr="00873ABD" w14:paraId="6FCFD251" w14:textId="77777777" w:rsidTr="00065D2B">
        <w:trPr>
          <w:trHeight w:val="340"/>
        </w:trPr>
        <w:tc>
          <w:tcPr>
            <w:tcW w:w="1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0707F4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C8E332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hikazoe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J, 2009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C0E0EA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Journal of </w:t>
            </w: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uroscienc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812C21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0161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86AD86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BBEF15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o/No-Go</w:t>
            </w:r>
          </w:p>
        </w:tc>
      </w:tr>
      <w:tr w:rsidR="00065D2B" w:rsidRPr="00873ABD" w14:paraId="7416894B" w14:textId="77777777" w:rsidTr="00065D2B">
        <w:trPr>
          <w:trHeight w:val="340"/>
        </w:trPr>
        <w:tc>
          <w:tcPr>
            <w:tcW w:w="1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C45787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5E9150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ester R L, 2009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F97789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uropsychopharmacolog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6BBBEE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5539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15685C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517586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Go/No-Go, n-back, </w:t>
            </w: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troop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Color Word</w:t>
            </w:r>
          </w:p>
        </w:tc>
      </w:tr>
      <w:tr w:rsidR="00065D2B" w:rsidRPr="00873ABD" w14:paraId="7C3CBEEC" w14:textId="77777777" w:rsidTr="00065D2B">
        <w:trPr>
          <w:trHeight w:val="340"/>
        </w:trPr>
        <w:tc>
          <w:tcPr>
            <w:tcW w:w="1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9DE694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A377A3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imoes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Franklin C, 2010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3160B6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Human Brain </w:t>
            </w: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pp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57FE4E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7186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C3EE86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A24BA4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o/No-Go</w:t>
            </w:r>
          </w:p>
        </w:tc>
      </w:tr>
      <w:tr w:rsidR="00065D2B" w:rsidRPr="00873ABD" w14:paraId="3F6BDBFD" w14:textId="77777777" w:rsidTr="00065D2B">
        <w:trPr>
          <w:trHeight w:val="340"/>
        </w:trPr>
        <w:tc>
          <w:tcPr>
            <w:tcW w:w="1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75569A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8816F4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imoes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Franklin C, 2010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E573A4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Human Brain </w:t>
            </w: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pp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925517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7186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D7063C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16EC16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o/No-Go</w:t>
            </w:r>
          </w:p>
        </w:tc>
      </w:tr>
      <w:tr w:rsidR="00065D2B" w:rsidRPr="00873ABD" w14:paraId="6F7A28C4" w14:textId="77777777" w:rsidTr="00065D2B">
        <w:trPr>
          <w:trHeight w:val="340"/>
        </w:trPr>
        <w:tc>
          <w:tcPr>
            <w:tcW w:w="1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E34424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B9DAA4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De </w:t>
            </w: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il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L F, 2008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059CF1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rain and Languag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62C1CF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8224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B21091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3279DF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petition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</w:t>
            </w: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vert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</w:tr>
      <w:tr w:rsidR="00065D2B" w:rsidRPr="00873ABD" w14:paraId="32EE1F87" w14:textId="77777777" w:rsidTr="00065D2B">
        <w:trPr>
          <w:trHeight w:val="340"/>
        </w:trPr>
        <w:tc>
          <w:tcPr>
            <w:tcW w:w="1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7ACF5B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719C1E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ingh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M K, 2010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7EFE5E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Journal of Child and </w:t>
            </w: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dolescent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sychopharmacolog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F14353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1667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B0A5A4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CF39EE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o/No-Go</w:t>
            </w:r>
          </w:p>
        </w:tc>
      </w:tr>
      <w:tr w:rsidR="00065D2B" w:rsidRPr="00873ABD" w14:paraId="303A1D8C" w14:textId="77777777" w:rsidTr="00065D2B">
        <w:trPr>
          <w:trHeight w:val="340"/>
        </w:trPr>
        <w:tc>
          <w:tcPr>
            <w:tcW w:w="1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3C3D21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0218F1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ownsend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J D, 2012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83BC6D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ipolar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isorde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E08A80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6316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2E0F5E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104BD5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o/No-Go</w:t>
            </w:r>
          </w:p>
        </w:tc>
      </w:tr>
      <w:tr w:rsidR="00065D2B" w:rsidRPr="00873ABD" w14:paraId="3C5691D1" w14:textId="77777777" w:rsidTr="002F54DC">
        <w:trPr>
          <w:trHeight w:val="340"/>
        </w:trPr>
        <w:tc>
          <w:tcPr>
            <w:tcW w:w="115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8C3E61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41E3C1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Zandbelt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B </w:t>
            </w: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 2011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CB5F1E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iological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sychiatr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0CF356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9031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E02ABE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D4A8A5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o/No-Go</w:t>
            </w:r>
          </w:p>
        </w:tc>
      </w:tr>
      <w:tr w:rsidR="00065D2B" w:rsidRPr="00873ABD" w14:paraId="7745263D" w14:textId="77777777" w:rsidTr="002F54DC">
        <w:trPr>
          <w:trHeight w:val="340"/>
        </w:trPr>
        <w:tc>
          <w:tcPr>
            <w:tcW w:w="115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24CA87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lastRenderedPageBreak/>
              <w:t>4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7A8172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Zandbelt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B </w:t>
            </w: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 2011</w:t>
            </w:r>
          </w:p>
        </w:tc>
        <w:tc>
          <w:tcPr>
            <w:tcW w:w="239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C4DB8A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iological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sychiatr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2710FA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90319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C32A79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415420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o/No-Go</w:t>
            </w:r>
          </w:p>
        </w:tc>
      </w:tr>
      <w:tr w:rsidR="00065D2B" w:rsidRPr="00873ABD" w14:paraId="71AC8461" w14:textId="77777777" w:rsidTr="00065D2B">
        <w:trPr>
          <w:trHeight w:val="340"/>
        </w:trPr>
        <w:tc>
          <w:tcPr>
            <w:tcW w:w="1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D8F177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B42D15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Zandbelt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B </w:t>
            </w: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 2011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326A13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iological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sychiatr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1C46E0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9031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D7CF66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3C5598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o/No-Go</w:t>
            </w:r>
          </w:p>
        </w:tc>
      </w:tr>
      <w:tr w:rsidR="00065D2B" w:rsidRPr="00873ABD" w14:paraId="2B89DB69" w14:textId="77777777" w:rsidTr="00065D2B">
        <w:trPr>
          <w:trHeight w:val="340"/>
        </w:trPr>
        <w:tc>
          <w:tcPr>
            <w:tcW w:w="1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5F671E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039057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app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A, 2004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C5140E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Cognitive Brain </w:t>
            </w: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searc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9F1B47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2689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E6437E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B8044E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iscrimination</w:t>
            </w:r>
            <w:proofErr w:type="spellEnd"/>
          </w:p>
        </w:tc>
      </w:tr>
      <w:tr w:rsidR="00065D2B" w:rsidRPr="00873ABD" w14:paraId="40C87DDA" w14:textId="77777777" w:rsidTr="00065D2B">
        <w:trPr>
          <w:trHeight w:val="340"/>
        </w:trPr>
        <w:tc>
          <w:tcPr>
            <w:tcW w:w="1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B31206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C769F1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hah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C, 2011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37FC66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Human Brain </w:t>
            </w: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pp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DA9139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1621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020C13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9622F8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ading (</w:t>
            </w: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overt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</w:tr>
      <w:tr w:rsidR="00065D2B" w:rsidRPr="00873ABD" w14:paraId="25F26455" w14:textId="77777777" w:rsidTr="00065D2B">
        <w:trPr>
          <w:trHeight w:val="340"/>
        </w:trPr>
        <w:tc>
          <w:tcPr>
            <w:tcW w:w="1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90F467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FCF5F2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Martinsen S, 2014 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743FA6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LoS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O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BA8B03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2754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73C568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692662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troop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-Color Word, Finger </w:t>
            </w: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apping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Button Press</w:t>
            </w:r>
          </w:p>
        </w:tc>
      </w:tr>
      <w:tr w:rsidR="00065D2B" w:rsidRPr="00873ABD" w14:paraId="6E1BD156" w14:textId="77777777" w:rsidTr="00065D2B">
        <w:trPr>
          <w:trHeight w:val="340"/>
        </w:trPr>
        <w:tc>
          <w:tcPr>
            <w:tcW w:w="1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FFC57A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47C6CB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rendel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B, 2011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A21BAE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tor Contr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CDC6B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3395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70D89A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325CB7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ading (</w:t>
            </w: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overt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</w:tr>
      <w:tr w:rsidR="00065D2B" w:rsidRPr="00873ABD" w14:paraId="60178519" w14:textId="77777777" w:rsidTr="00065D2B">
        <w:trPr>
          <w:trHeight w:val="340"/>
        </w:trPr>
        <w:tc>
          <w:tcPr>
            <w:tcW w:w="1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3ACFFF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4A37F0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eim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S, 2009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50C4E9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Human Brain </w:t>
            </w: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pp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9EE67F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3441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FD9DC2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99ECA0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ming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</w:t>
            </w: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vert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</w:tr>
      <w:tr w:rsidR="00065D2B" w:rsidRPr="00873ABD" w14:paraId="75691D01" w14:textId="77777777" w:rsidTr="00065D2B">
        <w:trPr>
          <w:trHeight w:val="340"/>
        </w:trPr>
        <w:tc>
          <w:tcPr>
            <w:tcW w:w="1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59FB29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04F6A9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hafritz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K M, 2015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779605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ogress In Neuro-</w:t>
            </w: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sychopharmacology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&amp; </w:t>
            </w: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iological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sychiatr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C34775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7655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994745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4FEDF8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o/No-Go</w:t>
            </w:r>
          </w:p>
        </w:tc>
      </w:tr>
      <w:tr w:rsidR="00065D2B" w:rsidRPr="00873ABD" w14:paraId="3D733DD7" w14:textId="77777777" w:rsidTr="00065D2B">
        <w:trPr>
          <w:trHeight w:val="340"/>
        </w:trPr>
        <w:tc>
          <w:tcPr>
            <w:tcW w:w="1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8AAE5E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50217E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Zarate J M, 2010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21B457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uropsycholog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105814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8969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0FD560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79A31D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iscrimination</w:t>
            </w:r>
            <w:proofErr w:type="spellEnd"/>
          </w:p>
        </w:tc>
      </w:tr>
      <w:tr w:rsidR="00065D2B" w:rsidRPr="00873ABD" w14:paraId="75C9FA63" w14:textId="77777777" w:rsidTr="00065D2B">
        <w:trPr>
          <w:trHeight w:val="340"/>
        </w:trPr>
        <w:tc>
          <w:tcPr>
            <w:tcW w:w="1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1844B0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0FD6C7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Zarate J M, 2010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AF44AC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uropsycholog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EA2CB1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8969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C1413E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F0B12D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iscrimination</w:t>
            </w:r>
            <w:proofErr w:type="spellEnd"/>
          </w:p>
        </w:tc>
      </w:tr>
      <w:tr w:rsidR="00065D2B" w:rsidRPr="00873ABD" w14:paraId="5BF4367D" w14:textId="77777777" w:rsidTr="00065D2B">
        <w:trPr>
          <w:trHeight w:val="340"/>
        </w:trPr>
        <w:tc>
          <w:tcPr>
            <w:tcW w:w="1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97AF82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34FEB2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Zarate J M, 2010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1BBECB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uropsycholog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733A35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8969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8CA92B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42AD04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iscrimination</w:t>
            </w:r>
            <w:proofErr w:type="spellEnd"/>
          </w:p>
        </w:tc>
      </w:tr>
      <w:tr w:rsidR="00065D2B" w:rsidRPr="00873ABD" w14:paraId="21805424" w14:textId="77777777" w:rsidTr="00065D2B">
        <w:trPr>
          <w:trHeight w:val="340"/>
        </w:trPr>
        <w:tc>
          <w:tcPr>
            <w:tcW w:w="1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DB308D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E27493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acourse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M G, 2005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9F2610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uroIma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83F4A1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0461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4C7C8A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526884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magined</w:t>
            </w:r>
            <w:proofErr w:type="spellEnd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73A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vement</w:t>
            </w:r>
            <w:proofErr w:type="spellEnd"/>
          </w:p>
        </w:tc>
      </w:tr>
      <w:tr w:rsidR="00065D2B" w:rsidRPr="00873ABD" w14:paraId="68D0C79F" w14:textId="77777777" w:rsidTr="00065D2B">
        <w:trPr>
          <w:trHeight w:val="32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B629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2114" w14:textId="77777777" w:rsidR="00837414" w:rsidRPr="00873ABD" w:rsidRDefault="00837414" w:rsidP="0083741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E277" w14:textId="77777777" w:rsidR="00837414" w:rsidRPr="00873ABD" w:rsidRDefault="00837414" w:rsidP="00837414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E624" w14:textId="77777777" w:rsidR="00837414" w:rsidRPr="00873ABD" w:rsidRDefault="00837414" w:rsidP="00837414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D708" w14:textId="77777777" w:rsidR="00837414" w:rsidRPr="00873ABD" w:rsidRDefault="00837414" w:rsidP="00837414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3395" w14:textId="77777777" w:rsidR="00837414" w:rsidRPr="00873ABD" w:rsidRDefault="00837414" w:rsidP="00837414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065D2B" w:rsidRPr="00873ABD" w14:paraId="11299F7A" w14:textId="77777777" w:rsidTr="00065D2B">
        <w:trPr>
          <w:trHeight w:val="32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1F91" w14:textId="77777777" w:rsidR="00837414" w:rsidRPr="00873ABD" w:rsidRDefault="00837414" w:rsidP="00837414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BA5E" w14:textId="77777777" w:rsidR="00837414" w:rsidRPr="00873ABD" w:rsidRDefault="00837414" w:rsidP="00837414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86EE" w14:textId="77777777" w:rsidR="00837414" w:rsidRPr="00873ABD" w:rsidRDefault="00837414" w:rsidP="00837414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500B" w14:textId="77777777" w:rsidR="00837414" w:rsidRPr="00873ABD" w:rsidRDefault="00837414" w:rsidP="00837414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B24E" w14:textId="77777777" w:rsidR="00837414" w:rsidRPr="00873ABD" w:rsidRDefault="00837414" w:rsidP="00837414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1AFF" w14:textId="77777777" w:rsidR="00837414" w:rsidRPr="00873ABD" w:rsidRDefault="00837414" w:rsidP="00837414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</w:tbl>
    <w:p w14:paraId="04D7C1F2" w14:textId="77777777" w:rsidR="00553DC4" w:rsidRDefault="00553DC4">
      <w:r>
        <w:br w:type="page"/>
      </w:r>
    </w:p>
    <w:p w14:paraId="2BF8D9A0" w14:textId="77777777" w:rsidR="00873ABD" w:rsidRPr="006723B2" w:rsidRDefault="00873ABD" w:rsidP="00873ABD">
      <w:pPr>
        <w:jc w:val="both"/>
        <w:rPr>
          <w:rFonts w:ascii="Times New Roman" w:eastAsia="Times New Roman" w:hAnsi="Times New Roman" w:cs="Times New Roman"/>
          <w:b/>
          <w:color w:val="000000"/>
          <w:sz w:val="28"/>
          <w:lang w:val="en-US" w:eastAsia="it-IT"/>
        </w:rPr>
      </w:pPr>
      <w:r>
        <w:rPr>
          <w:rFonts w:ascii="Times New Roman" w:eastAsia="Times New Roman" w:hAnsi="Times New Roman" w:cs="Times New Roman"/>
          <w:b/>
          <w:color w:val="000000"/>
          <w:sz w:val="28"/>
          <w:lang w:val="en-US" w:eastAsia="it-IT"/>
        </w:rPr>
        <w:lastRenderedPageBreak/>
        <w:t>Tab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color w:val="000000"/>
          <w:sz w:val="28"/>
          <w:lang w:val="en-US" w:eastAsia="it-IT"/>
        </w:rPr>
        <w:t>le s2b</w:t>
      </w:r>
      <w:r w:rsidRPr="006723B2">
        <w:rPr>
          <w:rFonts w:ascii="Times New Roman" w:eastAsia="Times New Roman" w:hAnsi="Times New Roman" w:cs="Times New Roman"/>
          <w:b/>
          <w:color w:val="000000"/>
          <w:sz w:val="28"/>
          <w:lang w:val="en-US" w:eastAsia="it-IT"/>
        </w:rPr>
        <w:t>. Studies that contributed to the local maxima inside the median wall “</w:t>
      </w:r>
      <w:r>
        <w:rPr>
          <w:rFonts w:ascii="Times New Roman" w:eastAsia="Times New Roman" w:hAnsi="Times New Roman" w:cs="Times New Roman"/>
          <w:b/>
          <w:color w:val="000000"/>
          <w:sz w:val="28"/>
          <w:lang w:val="en-US" w:eastAsia="it-IT"/>
        </w:rPr>
        <w:t>when</w:t>
      </w:r>
      <w:r w:rsidRPr="006723B2">
        <w:rPr>
          <w:rFonts w:ascii="Times New Roman" w:eastAsia="Times New Roman" w:hAnsi="Times New Roman" w:cs="Times New Roman"/>
          <w:b/>
          <w:color w:val="000000"/>
          <w:sz w:val="28"/>
          <w:lang w:val="en-US" w:eastAsia="it-IT"/>
        </w:rPr>
        <w:t xml:space="preserve"> specific” cluster</w:t>
      </w:r>
    </w:p>
    <w:p w14:paraId="14306637" w14:textId="77777777" w:rsidR="00083434" w:rsidRDefault="00083434"/>
    <w:p w14:paraId="1FCDFC29" w14:textId="77777777" w:rsidR="00083434" w:rsidRDefault="00083434"/>
    <w:tbl>
      <w:tblPr>
        <w:tblW w:w="9632" w:type="dxa"/>
        <w:tblInd w:w="-1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7"/>
        <w:gridCol w:w="1559"/>
        <w:gridCol w:w="2551"/>
        <w:gridCol w:w="1134"/>
        <w:gridCol w:w="851"/>
        <w:gridCol w:w="2540"/>
      </w:tblGrid>
      <w:tr w:rsidR="004C3528" w:rsidRPr="00837414" w14:paraId="1768C662" w14:textId="77777777" w:rsidTr="004C3528">
        <w:trPr>
          <w:trHeight w:val="409"/>
        </w:trPr>
        <w:tc>
          <w:tcPr>
            <w:tcW w:w="9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8AB475" w14:textId="77777777" w:rsidR="00837414" w:rsidRPr="00837414" w:rsidRDefault="00837414" w:rsidP="0008343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luster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39B99B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Author,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year</w:t>
            </w:r>
            <w:proofErr w:type="spellEnd"/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9245A0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Journal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85EE8F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MID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1D98D9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eaks</w:t>
            </w:r>
            <w:proofErr w:type="spellEnd"/>
          </w:p>
        </w:tc>
        <w:tc>
          <w:tcPr>
            <w:tcW w:w="2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7D9FD0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aradigm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Class</w:t>
            </w:r>
          </w:p>
        </w:tc>
      </w:tr>
      <w:tr w:rsidR="004C3528" w:rsidRPr="00837414" w14:paraId="66857A22" w14:textId="77777777" w:rsidTr="004C3528">
        <w:trPr>
          <w:trHeight w:val="34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8F4C95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79C5B2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adato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N, 199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22823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ra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AA4E7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6797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C4F1C2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7B7006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actile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Monitor/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iscrimination</w:t>
            </w:r>
            <w:proofErr w:type="spellEnd"/>
          </w:p>
        </w:tc>
      </w:tr>
      <w:tr w:rsidR="004C3528" w:rsidRPr="00837414" w14:paraId="553AF94E" w14:textId="77777777" w:rsidTr="004C3528">
        <w:trPr>
          <w:trHeight w:val="34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AB5008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2A090A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erardin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E, 2000: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99F12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erebral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ortex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85897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0532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7B9E00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695DA9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Finger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apping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Button Press</w:t>
            </w:r>
          </w:p>
        </w:tc>
      </w:tr>
      <w:tr w:rsidR="004C3528" w:rsidRPr="00837414" w14:paraId="4945962D" w14:textId="77777777" w:rsidTr="004C3528">
        <w:trPr>
          <w:trHeight w:val="34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7B082A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F52380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itelman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D R, 2002: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FC316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uroIma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BF7D1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9062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EEB1B7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249A70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accades</w:t>
            </w:r>
            <w:proofErr w:type="spellEnd"/>
          </w:p>
        </w:tc>
      </w:tr>
      <w:tr w:rsidR="004C3528" w:rsidRPr="00837414" w14:paraId="2B53E1CA" w14:textId="77777777" w:rsidTr="004C3528">
        <w:trPr>
          <w:trHeight w:val="34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9F0DDF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E3EF77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eitz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R J, 2000: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67EB3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Experimental Brain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searc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76407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9332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559ED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37BCD4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Finger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apping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Button Press</w:t>
            </w:r>
          </w:p>
        </w:tc>
      </w:tr>
      <w:tr w:rsidR="004C3528" w:rsidRPr="00837414" w14:paraId="53662A8C" w14:textId="77777777" w:rsidTr="004C3528">
        <w:trPr>
          <w:trHeight w:val="34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09D4E1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38950E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Umetsu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A, 2002: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B0159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uroIma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F5CD7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4820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099613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F1504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lexion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Extension</w:t>
            </w:r>
          </w:p>
        </w:tc>
      </w:tr>
      <w:tr w:rsidR="004C3528" w:rsidRPr="00837414" w14:paraId="6F429AB8" w14:textId="77777777" w:rsidTr="004C3528">
        <w:trPr>
          <w:trHeight w:val="34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7B0C83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9BB44A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ngham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R J, 2000: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04549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rain and Languag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EE985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0496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6171A6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51E171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ading (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vert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</w:tr>
      <w:tr w:rsidR="004C3528" w:rsidRPr="00837414" w14:paraId="7ABC4DBA" w14:textId="77777777" w:rsidTr="004C3528">
        <w:trPr>
          <w:trHeight w:val="34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36698C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7BFE7E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ngham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R J, 2000: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F116D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rain and Languag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C3A6A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0496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4A0113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180672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ading (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vert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</w:tr>
      <w:tr w:rsidR="004C3528" w:rsidRPr="00837414" w14:paraId="75136F33" w14:textId="77777777" w:rsidTr="004C3528">
        <w:trPr>
          <w:trHeight w:val="34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FEE4C3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9AE0FC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Lerner A, 2004: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5FCB7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uroIma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CB1CE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0066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2DDD97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9AB4B6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riting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-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st</w:t>
            </w:r>
            <w:proofErr w:type="spellEnd"/>
          </w:p>
        </w:tc>
      </w:tr>
      <w:tr w:rsidR="004C3528" w:rsidRPr="00837414" w14:paraId="4232C2B6" w14:textId="77777777" w:rsidTr="004C3528">
        <w:trPr>
          <w:trHeight w:val="34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9DE381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759A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ister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I, 2005: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54F18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Human Brain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pp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7FD65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8523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80F5F1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67E7C2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equence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call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/Learning, Music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omprehension</w:t>
            </w:r>
            <w:proofErr w:type="spellEnd"/>
          </w:p>
        </w:tc>
      </w:tr>
      <w:tr w:rsidR="004C3528" w:rsidRPr="00837414" w14:paraId="78371432" w14:textId="77777777" w:rsidTr="004C3528">
        <w:trPr>
          <w:trHeight w:val="34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6493AA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81A88B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ister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I, 2005: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B906D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Human Brain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pp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0545B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8523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C0E7B9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8674AF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equence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call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/Learning, Music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omprehension</w:t>
            </w:r>
            <w:proofErr w:type="spellEnd"/>
          </w:p>
        </w:tc>
      </w:tr>
      <w:tr w:rsidR="004C3528" w:rsidRPr="00837414" w14:paraId="2AB71CD1" w14:textId="77777777" w:rsidTr="004C3528">
        <w:trPr>
          <w:trHeight w:val="34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0EABF6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E7E87C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erman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R A, 1999: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EE171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Human Brain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pp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BAAC1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6194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C28DDF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C9831A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Visual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ursuit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racking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,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accades</w:t>
            </w:r>
            <w:proofErr w:type="spellEnd"/>
          </w:p>
        </w:tc>
      </w:tr>
      <w:tr w:rsidR="004C3528" w:rsidRPr="00837414" w14:paraId="32CBAC65" w14:textId="77777777" w:rsidTr="004C3528">
        <w:trPr>
          <w:trHeight w:val="34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D94363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FB060F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aw I, 1998: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41FCE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ra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4D7B5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8277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342B99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795555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accades</w:t>
            </w:r>
            <w:proofErr w:type="spellEnd"/>
          </w:p>
        </w:tc>
      </w:tr>
      <w:tr w:rsidR="004C3528" w:rsidRPr="00837414" w14:paraId="3A7FF0F7" w14:textId="77777777" w:rsidTr="004C3528">
        <w:trPr>
          <w:trHeight w:val="34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A164C0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A2ED39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agnon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D, 2002: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36486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ra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420BA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8345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C85451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577713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accades</w:t>
            </w:r>
            <w:proofErr w:type="spellEnd"/>
          </w:p>
        </w:tc>
      </w:tr>
      <w:tr w:rsidR="004C3528" w:rsidRPr="00837414" w14:paraId="096E5BB0" w14:textId="77777777" w:rsidTr="004C3528">
        <w:trPr>
          <w:trHeight w:val="34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4BFE22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61465A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agnon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D, 2002: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4C907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ra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105AE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8345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B3D2E1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ADE671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accades</w:t>
            </w:r>
            <w:proofErr w:type="spellEnd"/>
          </w:p>
        </w:tc>
      </w:tr>
      <w:tr w:rsidR="004C3528" w:rsidRPr="00837414" w14:paraId="61CDA557" w14:textId="77777777" w:rsidTr="004C3528">
        <w:trPr>
          <w:trHeight w:val="34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C0324C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5672C4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weeney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J A, 1996: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D84EC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Journal of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urophysiolog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122A9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8225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7B6777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3D114E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accades</w:t>
            </w:r>
            <w:proofErr w:type="spellEnd"/>
          </w:p>
        </w:tc>
      </w:tr>
      <w:tr w:rsidR="004C3528" w:rsidRPr="00837414" w14:paraId="4C8ABD4A" w14:textId="77777777" w:rsidTr="004C3528">
        <w:trPr>
          <w:trHeight w:val="34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4CE9CD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B2263B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hulborn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K R, 2000: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16738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American Journal of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uroradiolog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1BB9D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7306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D76202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D7B6BF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accades</w:t>
            </w:r>
            <w:proofErr w:type="spellEnd"/>
          </w:p>
        </w:tc>
      </w:tr>
      <w:tr w:rsidR="004C3528" w:rsidRPr="00837414" w14:paraId="2C918C32" w14:textId="77777777" w:rsidTr="004C3528">
        <w:trPr>
          <w:trHeight w:val="34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8C9C20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4E1BBE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oros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P, 2006: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B10A1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uroIma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9D633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6313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6B65BA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2A6C82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citation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petition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vert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</w:tr>
      <w:tr w:rsidR="004C3528" w:rsidRPr="00837414" w14:paraId="7CB73E94" w14:textId="77777777" w:rsidTr="004C3528">
        <w:trPr>
          <w:trHeight w:val="34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BC3340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071D54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van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er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raaf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F H C E, 2004: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CFBC0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Cognitive Brain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searc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2E598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1833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3EC0FA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7DF89B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equence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call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Learning</w:t>
            </w:r>
          </w:p>
        </w:tc>
      </w:tr>
      <w:tr w:rsidR="004C3528" w:rsidRPr="00837414" w14:paraId="2921B4AB" w14:textId="77777777" w:rsidTr="004C3528">
        <w:trPr>
          <w:trHeight w:val="34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E89FBD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44E5C3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apretto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M, 2006: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F23FC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Nature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uroscienc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45297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3277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612EBE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4AF83A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nitor/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iscrimination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,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lexion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Extension</w:t>
            </w:r>
          </w:p>
        </w:tc>
      </w:tr>
      <w:tr w:rsidR="004C3528" w:rsidRPr="00837414" w14:paraId="5DFB884B" w14:textId="77777777" w:rsidTr="002F54DC">
        <w:trPr>
          <w:trHeight w:val="34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1CD7AB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8A82E7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ong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S W, 2007: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CB235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uroIma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D7060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2917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2CD38B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BC259B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sometric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Force</w:t>
            </w:r>
          </w:p>
        </w:tc>
      </w:tr>
      <w:tr w:rsidR="004C3528" w:rsidRPr="00837414" w14:paraId="2DD99271" w14:textId="77777777" w:rsidTr="002F54DC">
        <w:trPr>
          <w:trHeight w:val="340"/>
        </w:trPr>
        <w:tc>
          <w:tcPr>
            <w:tcW w:w="99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A88F0C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lastRenderedPageBreak/>
              <w:t>2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84851D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ohland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J W, 2006: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3ADDC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uroImag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1A25E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73019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9EDB00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444360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Go/No-Go,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citation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petition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vert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</w:tr>
      <w:tr w:rsidR="004C3528" w:rsidRPr="00837414" w14:paraId="732098ED" w14:textId="77777777" w:rsidTr="002F54DC">
        <w:trPr>
          <w:trHeight w:val="340"/>
        </w:trPr>
        <w:tc>
          <w:tcPr>
            <w:tcW w:w="9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D3C75B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939A6A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lok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B F M, 1997: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7C2BA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Journal of Comparative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urology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63AE7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414011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DE87E3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0FCC62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lexion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Extension</w:t>
            </w:r>
          </w:p>
        </w:tc>
      </w:tr>
      <w:tr w:rsidR="004C3528" w:rsidRPr="00837414" w14:paraId="0158136D" w14:textId="77777777" w:rsidTr="002F54DC">
        <w:trPr>
          <w:trHeight w:val="340"/>
        </w:trPr>
        <w:tc>
          <w:tcPr>
            <w:tcW w:w="9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97A752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FACBEF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issek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S, 2007: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E4CD2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uroImage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5C238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110327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78C572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2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3B7DDB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Finger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apping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Button Press</w:t>
            </w:r>
          </w:p>
        </w:tc>
      </w:tr>
      <w:tr w:rsidR="004C3528" w:rsidRPr="00837414" w14:paraId="571AAEEA" w14:textId="77777777" w:rsidTr="002F54DC">
        <w:trPr>
          <w:trHeight w:val="340"/>
        </w:trPr>
        <w:tc>
          <w:tcPr>
            <w:tcW w:w="9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EE0069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927E63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issek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S, 2007: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74A76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uroImage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04C53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110327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3CD7DF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2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323B53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Finger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apping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Button Press</w:t>
            </w:r>
          </w:p>
        </w:tc>
      </w:tr>
      <w:tr w:rsidR="004C3528" w:rsidRPr="00837414" w14:paraId="0BF21C1A" w14:textId="77777777" w:rsidTr="002F54DC">
        <w:trPr>
          <w:trHeight w:val="340"/>
        </w:trPr>
        <w:tc>
          <w:tcPr>
            <w:tcW w:w="9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B529B0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0D273F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issek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S, 2007: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75B5A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uroImage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85FC5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110327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2ECB67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2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3E0927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Finger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apping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Button Press</w:t>
            </w:r>
          </w:p>
        </w:tc>
      </w:tr>
      <w:tr w:rsidR="004C3528" w:rsidRPr="00837414" w14:paraId="76526B81" w14:textId="77777777" w:rsidTr="002F54DC">
        <w:trPr>
          <w:trHeight w:val="340"/>
        </w:trPr>
        <w:tc>
          <w:tcPr>
            <w:tcW w:w="9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2CB961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D0B752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ross E S, 2007: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5B303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Journal of Cognitive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uroscience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134FC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958488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DA788C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2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4F53E5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Go/No-Go,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equence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call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Learning</w:t>
            </w:r>
          </w:p>
        </w:tc>
      </w:tr>
      <w:tr w:rsidR="004C3528" w:rsidRPr="00837414" w14:paraId="4AA02475" w14:textId="77777777" w:rsidTr="002F54DC">
        <w:trPr>
          <w:trHeight w:val="340"/>
        </w:trPr>
        <w:tc>
          <w:tcPr>
            <w:tcW w:w="9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F32E12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7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3B4C45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Johnson S H, 2002: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9C3D7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uroImage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AE19B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498743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7DAA43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F99398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magined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vement</w:t>
            </w:r>
            <w:proofErr w:type="spellEnd"/>
          </w:p>
        </w:tc>
      </w:tr>
      <w:tr w:rsidR="004C3528" w:rsidRPr="00837414" w14:paraId="6A42797D" w14:textId="77777777" w:rsidTr="002F54DC">
        <w:trPr>
          <w:trHeight w:val="340"/>
        </w:trPr>
        <w:tc>
          <w:tcPr>
            <w:tcW w:w="9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A3681A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8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DDB837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tephan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K M, 1995: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0D8BF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Journal of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urophysiology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7C4CB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714579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057C6E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2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837C40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magined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vement</w:t>
            </w:r>
            <w:proofErr w:type="spellEnd"/>
          </w:p>
        </w:tc>
      </w:tr>
      <w:tr w:rsidR="004C3528" w:rsidRPr="00837414" w14:paraId="2BD486E0" w14:textId="77777777" w:rsidTr="002F54DC">
        <w:trPr>
          <w:trHeight w:val="340"/>
        </w:trPr>
        <w:tc>
          <w:tcPr>
            <w:tcW w:w="9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3BB33D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9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57E42D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erardin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E, 2003: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99B50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erebral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ortex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84DC4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507947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3C1BDD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5C7F3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lexion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Extension</w:t>
            </w:r>
          </w:p>
        </w:tc>
      </w:tr>
      <w:tr w:rsidR="004C3528" w:rsidRPr="00837414" w14:paraId="26CDDF54" w14:textId="77777777" w:rsidTr="002F54DC">
        <w:trPr>
          <w:trHeight w:val="340"/>
        </w:trPr>
        <w:tc>
          <w:tcPr>
            <w:tcW w:w="9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4711CD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0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829175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erardin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E, 2003: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300E2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erebral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ortex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5AD99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507948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B1BC12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2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88D130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lexion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Extension</w:t>
            </w:r>
          </w:p>
        </w:tc>
      </w:tr>
      <w:tr w:rsidR="004C3528" w:rsidRPr="00837414" w14:paraId="778F84D5" w14:textId="77777777" w:rsidTr="002F54DC">
        <w:trPr>
          <w:trHeight w:val="340"/>
        </w:trPr>
        <w:tc>
          <w:tcPr>
            <w:tcW w:w="9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FD5888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1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3A2A08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erardin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E, 2003: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B3978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erebral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ortex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86BC9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507949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9BEAE4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8F03BF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accades</w:t>
            </w:r>
            <w:proofErr w:type="spellEnd"/>
          </w:p>
        </w:tc>
      </w:tr>
      <w:tr w:rsidR="004C3528" w:rsidRPr="00837414" w14:paraId="5195D76D" w14:textId="77777777" w:rsidTr="002F54DC">
        <w:trPr>
          <w:trHeight w:val="340"/>
        </w:trPr>
        <w:tc>
          <w:tcPr>
            <w:tcW w:w="9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E7E666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2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7EBD2E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otte M, 2002: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C7DA7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tereotactic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and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unctional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urosurgery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D57E6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381881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81B925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A888D2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lexion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Extension</w:t>
            </w:r>
          </w:p>
        </w:tc>
      </w:tr>
      <w:tr w:rsidR="004C3528" w:rsidRPr="00837414" w14:paraId="4184ED18" w14:textId="77777777" w:rsidTr="002F54DC">
        <w:trPr>
          <w:trHeight w:val="340"/>
        </w:trPr>
        <w:tc>
          <w:tcPr>
            <w:tcW w:w="9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76433D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3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FE88C6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owell S Y, 2008: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1F975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uroImage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BDC11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515150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16347E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2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E8A814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magined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vement</w:t>
            </w:r>
            <w:proofErr w:type="spellEnd"/>
          </w:p>
        </w:tc>
      </w:tr>
      <w:tr w:rsidR="004C3528" w:rsidRPr="00837414" w14:paraId="059FCD10" w14:textId="77777777" w:rsidTr="002F54DC">
        <w:trPr>
          <w:trHeight w:val="340"/>
        </w:trPr>
        <w:tc>
          <w:tcPr>
            <w:tcW w:w="9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8885CA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816894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iebner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H R, 2002: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5D992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Journal of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uroscience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88DC7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923446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F40008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B20CBE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riting</w:t>
            </w:r>
            <w:proofErr w:type="spellEnd"/>
          </w:p>
        </w:tc>
      </w:tr>
      <w:tr w:rsidR="004C3528" w:rsidRPr="00837414" w14:paraId="0A5950BB" w14:textId="77777777" w:rsidTr="002F54DC">
        <w:trPr>
          <w:trHeight w:val="340"/>
        </w:trPr>
        <w:tc>
          <w:tcPr>
            <w:tcW w:w="9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8A91FD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0F7313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raser C, 2002: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E636A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uron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8A63B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062028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E25A3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C6AFF6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hewing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wallowing</w:t>
            </w:r>
            <w:proofErr w:type="spellEnd"/>
          </w:p>
        </w:tc>
      </w:tr>
      <w:tr w:rsidR="004C3528" w:rsidRPr="00837414" w14:paraId="5AFD6310" w14:textId="77777777" w:rsidTr="002F54DC">
        <w:trPr>
          <w:trHeight w:val="340"/>
        </w:trPr>
        <w:tc>
          <w:tcPr>
            <w:tcW w:w="9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7AB9AD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31EDFA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raser C, 2002: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35847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uron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E6813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062029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4B50EF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6CA4DC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hewing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wallowing</w:t>
            </w:r>
            <w:proofErr w:type="spellEnd"/>
          </w:p>
        </w:tc>
      </w:tr>
      <w:tr w:rsidR="004C3528" w:rsidRPr="00837414" w14:paraId="116C622C" w14:textId="77777777" w:rsidTr="002F54DC">
        <w:trPr>
          <w:trHeight w:val="340"/>
        </w:trPr>
        <w:tc>
          <w:tcPr>
            <w:tcW w:w="9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CE402B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7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8085EB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uillot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A, 2009: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E491C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Human Brain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pping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78E9D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819106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D6F5E7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2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A462BA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Finger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apping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Button Press</w:t>
            </w:r>
          </w:p>
        </w:tc>
      </w:tr>
      <w:tr w:rsidR="004C3528" w:rsidRPr="00837414" w14:paraId="7E2094DF" w14:textId="77777777" w:rsidTr="002F54DC">
        <w:trPr>
          <w:trHeight w:val="340"/>
        </w:trPr>
        <w:tc>
          <w:tcPr>
            <w:tcW w:w="9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FEFB58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8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FD0BC7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uillot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A, 2009: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99C9A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Human Brain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pping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9621E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819107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F5C5C8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2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B15BEF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magined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vement</w:t>
            </w:r>
            <w:proofErr w:type="spellEnd"/>
          </w:p>
        </w:tc>
      </w:tr>
      <w:tr w:rsidR="004C3528" w:rsidRPr="00837414" w14:paraId="2C407804" w14:textId="77777777" w:rsidTr="002F54DC">
        <w:trPr>
          <w:trHeight w:val="340"/>
        </w:trPr>
        <w:tc>
          <w:tcPr>
            <w:tcW w:w="9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FC1FEE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61BD1C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uillot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A, 2009: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0B83D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Human Brain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pping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8A033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819108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B6AC88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2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059560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magined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vement</w:t>
            </w:r>
            <w:proofErr w:type="spellEnd"/>
          </w:p>
        </w:tc>
      </w:tr>
      <w:tr w:rsidR="004C3528" w:rsidRPr="00837414" w14:paraId="634DCE9B" w14:textId="77777777" w:rsidTr="002F54DC">
        <w:trPr>
          <w:trHeight w:val="340"/>
        </w:trPr>
        <w:tc>
          <w:tcPr>
            <w:tcW w:w="9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48F9E9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0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A82BEC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rtin R, 2007: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9D321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Experimental Brain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search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55D05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896984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9E8653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93DB39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hewing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wallowing</w:t>
            </w:r>
            <w:proofErr w:type="spellEnd"/>
          </w:p>
        </w:tc>
      </w:tr>
      <w:tr w:rsidR="004C3528" w:rsidRPr="00837414" w14:paraId="3599A901" w14:textId="77777777" w:rsidTr="002F54DC">
        <w:trPr>
          <w:trHeight w:val="340"/>
        </w:trPr>
        <w:tc>
          <w:tcPr>
            <w:tcW w:w="9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FBF34A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1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B135B2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ee T W, 2006: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5E95F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CA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6B728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356686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9D449C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2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5DEEA9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ace Monitor/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iscrimination</w:t>
            </w:r>
            <w:proofErr w:type="spellEnd"/>
          </w:p>
        </w:tc>
      </w:tr>
      <w:tr w:rsidR="004C3528" w:rsidRPr="00837414" w14:paraId="79ED689B" w14:textId="77777777" w:rsidTr="002F54DC">
        <w:trPr>
          <w:trHeight w:val="340"/>
        </w:trPr>
        <w:tc>
          <w:tcPr>
            <w:tcW w:w="9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F55C82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2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EADC90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eseke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S, 2008: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C6B63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uroImage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07E2B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721889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052338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24EEE3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lexion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/Extension,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icturition</w:t>
            </w:r>
            <w:proofErr w:type="spellEnd"/>
          </w:p>
        </w:tc>
      </w:tr>
      <w:tr w:rsidR="004C3528" w:rsidRPr="00837414" w14:paraId="7A6A7ADE" w14:textId="77777777" w:rsidTr="002F54DC">
        <w:trPr>
          <w:trHeight w:val="340"/>
        </w:trPr>
        <w:tc>
          <w:tcPr>
            <w:tcW w:w="9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D302F6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3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256C8F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rown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S, 2006: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297F2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erebral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ortex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BEB45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221923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8D6D10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2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9DE517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lexion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Extension</w:t>
            </w:r>
          </w:p>
        </w:tc>
      </w:tr>
      <w:tr w:rsidR="004C3528" w:rsidRPr="00837414" w14:paraId="0DCF32E0" w14:textId="77777777" w:rsidTr="002F54DC">
        <w:trPr>
          <w:trHeight w:val="340"/>
        </w:trPr>
        <w:tc>
          <w:tcPr>
            <w:tcW w:w="9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F89CD8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4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A5F099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De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oissezon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X, 2009: 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BE72A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uropean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Journal of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hysical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and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habilitation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Medicin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FF7F7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032914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C8CA65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0974B6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ming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vert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</w:tr>
      <w:tr w:rsidR="004C3528" w:rsidRPr="00837414" w14:paraId="4F735909" w14:textId="77777777" w:rsidTr="002F54DC">
        <w:trPr>
          <w:trHeight w:val="340"/>
        </w:trPr>
        <w:tc>
          <w:tcPr>
            <w:tcW w:w="9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DF7D29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lastRenderedPageBreak/>
              <w:t>45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D17A2A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u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H, 2007: 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88928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uroImage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28C96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223579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983427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2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1597F4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Finger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apping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Button Press</w:t>
            </w:r>
          </w:p>
        </w:tc>
      </w:tr>
      <w:tr w:rsidR="004C3528" w:rsidRPr="00837414" w14:paraId="6B9D72A0" w14:textId="77777777" w:rsidTr="004C3528">
        <w:trPr>
          <w:trHeight w:val="34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2B8F9B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30DEE8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u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H, 2007: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473EC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uroIma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01880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2235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F8B254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DE1377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Finger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apping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Button Press</w:t>
            </w:r>
          </w:p>
        </w:tc>
      </w:tr>
      <w:tr w:rsidR="004C3528" w:rsidRPr="00837414" w14:paraId="40E3370D" w14:textId="77777777" w:rsidTr="004C3528">
        <w:trPr>
          <w:trHeight w:val="34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435F63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AF04CC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u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H, 2007: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7E9E9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uroIma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58DC1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2235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0BCD34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CBFE30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Finger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apping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Button Press</w:t>
            </w:r>
          </w:p>
        </w:tc>
      </w:tr>
      <w:tr w:rsidR="004C3528" w:rsidRPr="00837414" w14:paraId="3777023B" w14:textId="77777777" w:rsidTr="004C3528">
        <w:trPr>
          <w:trHeight w:val="34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C3CFBA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0502E3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hikazoe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J, 2009: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CA306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erebral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ortex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6C783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4456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F0DE7C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93FDA9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o/No-Go</w:t>
            </w:r>
          </w:p>
        </w:tc>
      </w:tr>
      <w:tr w:rsidR="004C3528" w:rsidRPr="00837414" w14:paraId="247CB878" w14:textId="77777777" w:rsidTr="004C3528">
        <w:trPr>
          <w:trHeight w:val="34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9D4FFF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12DD2E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hikazoe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J, 2009: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BE4C9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erebral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ortex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4B9E6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4456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9CA650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A52B58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o/No-Go</w:t>
            </w:r>
          </w:p>
        </w:tc>
      </w:tr>
      <w:tr w:rsidR="004C3528" w:rsidRPr="00837414" w14:paraId="268E1451" w14:textId="77777777" w:rsidTr="004C3528">
        <w:trPr>
          <w:trHeight w:val="34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BDA3D7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435D8E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Lerner A, 2007: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8BA05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urolog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53CD0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5485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EAE017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A394BE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st</w:t>
            </w:r>
            <w:proofErr w:type="spellEnd"/>
          </w:p>
        </w:tc>
      </w:tr>
      <w:tr w:rsidR="004C3528" w:rsidRPr="00837414" w14:paraId="3811493A" w14:textId="77777777" w:rsidTr="004C3528">
        <w:trPr>
          <w:trHeight w:val="34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AE325B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CE991D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Lerner A, 2007: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4AF05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urolog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B4993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5485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5288C8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564E94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st</w:t>
            </w:r>
            <w:proofErr w:type="spellEnd"/>
          </w:p>
        </w:tc>
      </w:tr>
      <w:tr w:rsidR="004C3528" w:rsidRPr="00837414" w14:paraId="2F17F50A" w14:textId="77777777" w:rsidTr="004C3528">
        <w:trPr>
          <w:trHeight w:val="34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32F829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66F850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imoes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Franklin C, 2010: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0F079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Human Brain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pp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642DF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7186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E05AF4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0DF25F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o/No-Go</w:t>
            </w:r>
          </w:p>
        </w:tc>
      </w:tr>
      <w:tr w:rsidR="004C3528" w:rsidRPr="00837414" w14:paraId="0F01C980" w14:textId="77777777" w:rsidTr="004C3528">
        <w:trPr>
          <w:trHeight w:val="34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2041E5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8CD00D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rabski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K, 2011: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63EBE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Human Brain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pp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1C574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8267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B0F4F3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B215FA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lexion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Extension</w:t>
            </w:r>
          </w:p>
        </w:tc>
      </w:tr>
      <w:tr w:rsidR="004C3528" w:rsidRPr="00837414" w14:paraId="6B5A187C" w14:textId="77777777" w:rsidTr="004C3528">
        <w:trPr>
          <w:trHeight w:val="34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9BF762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6E5A2B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gura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E, 2012: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60F38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ysphag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2AAE4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0764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62B49C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B79EF6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lexion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Extension</w:t>
            </w:r>
          </w:p>
        </w:tc>
      </w:tr>
      <w:tr w:rsidR="004C3528" w:rsidRPr="00837414" w14:paraId="650379DF" w14:textId="77777777" w:rsidTr="004C3528">
        <w:trPr>
          <w:trHeight w:val="34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6A3412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5C8D73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ong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D, 2011: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B58CF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rain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searc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AC37C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2950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AA2E0F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B5D044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lexion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Extension</w:t>
            </w:r>
          </w:p>
        </w:tc>
      </w:tr>
      <w:tr w:rsidR="004C3528" w:rsidRPr="00837414" w14:paraId="71BA3D55" w14:textId="77777777" w:rsidTr="004C3528">
        <w:trPr>
          <w:trHeight w:val="34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67508E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8A2AAF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ong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D, 2011: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43FE8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rain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searc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49A4B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2950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80287C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9DCC79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lexion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Extension</w:t>
            </w:r>
          </w:p>
        </w:tc>
      </w:tr>
      <w:tr w:rsidR="004C3528" w:rsidRPr="00837414" w14:paraId="5B9FC298" w14:textId="77777777" w:rsidTr="004C3528">
        <w:trPr>
          <w:trHeight w:val="34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CFDDFE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841359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ong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D, 2011: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6E80B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rain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searc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0B601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2950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30D31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8DFFEB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lexion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Extension</w:t>
            </w:r>
          </w:p>
        </w:tc>
      </w:tr>
      <w:tr w:rsidR="004C3528" w:rsidRPr="00837414" w14:paraId="21AEBB1D" w14:textId="77777777" w:rsidTr="004C3528">
        <w:trPr>
          <w:trHeight w:val="34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F93476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5E5447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ngham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R J, 2012: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41795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rain and Languag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9AFA1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5647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F3A11B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787F0B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ord generation (Over)</w:t>
            </w:r>
          </w:p>
        </w:tc>
      </w:tr>
      <w:tr w:rsidR="004C3528" w:rsidRPr="00837414" w14:paraId="325A6E1F" w14:textId="77777777" w:rsidTr="004C3528">
        <w:trPr>
          <w:trHeight w:val="34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4D1383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F26978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Zandbelt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B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 2011: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51B7A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iological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sychiatr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BECF7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9031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7E8ACE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A00130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o/No-Go</w:t>
            </w:r>
          </w:p>
        </w:tc>
      </w:tr>
      <w:tr w:rsidR="004C3528" w:rsidRPr="00837414" w14:paraId="42CF543B" w14:textId="77777777" w:rsidTr="004C3528">
        <w:trPr>
          <w:trHeight w:val="34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3F7360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3A1B17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uo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X, 2013: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E2CCE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rain and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ogni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9A071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6732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0D0570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6733A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magined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Objects/Scenes</w:t>
            </w:r>
          </w:p>
        </w:tc>
      </w:tr>
      <w:tr w:rsidR="004C3528" w:rsidRPr="00837414" w14:paraId="082E70CB" w14:textId="77777777" w:rsidTr="004C3528">
        <w:trPr>
          <w:trHeight w:val="34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DF454F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72B46D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lickenstorfer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A, 2009: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0936F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Human Brain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pp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5015B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3441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31FFF7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355C9B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lexion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Extension</w:t>
            </w:r>
          </w:p>
        </w:tc>
      </w:tr>
      <w:tr w:rsidR="004C3528" w:rsidRPr="00837414" w14:paraId="6CBEF149" w14:textId="77777777" w:rsidTr="004C3528">
        <w:trPr>
          <w:trHeight w:val="34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A9BDFC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EA6D20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aerentsen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K B, 2010: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932C7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ognitive Process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DC113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8766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74EC5D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9C8C4C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ditation</w:t>
            </w:r>
            <w:proofErr w:type="spellEnd"/>
          </w:p>
        </w:tc>
      </w:tr>
      <w:tr w:rsidR="004C3528" w:rsidRPr="00837414" w14:paraId="5195EF1C" w14:textId="77777777" w:rsidTr="004C3528">
        <w:trPr>
          <w:trHeight w:val="34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3B67C4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08B9EC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arkinson A L, 2012: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165FB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uroIma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22074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4065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E3ECEA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04A0B4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itch Monitor/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iscrimination</w:t>
            </w:r>
            <w:proofErr w:type="spellEnd"/>
          </w:p>
        </w:tc>
      </w:tr>
      <w:tr w:rsidR="004C3528" w:rsidRPr="00837414" w14:paraId="248EB9AD" w14:textId="77777777" w:rsidTr="004C3528">
        <w:trPr>
          <w:trHeight w:val="34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02D739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075537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ran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P, 2009: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CD89B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ortex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E6768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3689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01CAE3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D13297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ming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vert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</w:tr>
      <w:tr w:rsidR="004C3528" w:rsidRPr="00837414" w14:paraId="4DB080A1" w14:textId="77777777" w:rsidTr="004C3528">
        <w:trPr>
          <w:trHeight w:val="34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75EE34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3FF7E3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Zarate J M, 2010: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5A5BF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uropsycholog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4418A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8969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D32AF7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242BC8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itch Monitor/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iscrimination</w:t>
            </w:r>
            <w:proofErr w:type="spellEnd"/>
          </w:p>
        </w:tc>
      </w:tr>
      <w:tr w:rsidR="004C3528" w:rsidRPr="00837414" w14:paraId="7862E071" w14:textId="77777777" w:rsidTr="004C3528">
        <w:trPr>
          <w:trHeight w:val="34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438CC3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7BDA60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oecker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H, 1998: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55DEE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Journal of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urophysiolog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15120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4634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B1EE0C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062FC2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Finger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apping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Button Press</w:t>
            </w:r>
          </w:p>
        </w:tc>
      </w:tr>
      <w:tr w:rsidR="004C3528" w:rsidRPr="00837414" w14:paraId="1A31C170" w14:textId="77777777" w:rsidTr="004C3528">
        <w:trPr>
          <w:trHeight w:val="34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494D62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2A65AC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Kuhtz-Buschbeck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J P, 2003: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B2C62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uropean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Journal of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uroscienc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28E96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6869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94C206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E41622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magined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vement</w:t>
            </w:r>
            <w:proofErr w:type="spellEnd"/>
          </w:p>
        </w:tc>
      </w:tr>
      <w:tr w:rsidR="004C3528" w:rsidRPr="00837414" w14:paraId="58F6AEA8" w14:textId="77777777" w:rsidTr="002F54DC">
        <w:trPr>
          <w:trHeight w:val="34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D6AA2D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4B3493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adato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N, 1997: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CB609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Journal of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uroscienc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03E74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3910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78B10D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2CE915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Finger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apping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Button Press</w:t>
            </w:r>
          </w:p>
        </w:tc>
      </w:tr>
      <w:tr w:rsidR="004C3528" w:rsidRPr="00837414" w14:paraId="174090CB" w14:textId="77777777" w:rsidTr="002F54DC">
        <w:trPr>
          <w:trHeight w:val="340"/>
        </w:trPr>
        <w:tc>
          <w:tcPr>
            <w:tcW w:w="99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974FAE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lastRenderedPageBreak/>
              <w:t>6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D88838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ettmers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C, 1995: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ECD85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Journal of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urophysiolog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F46DA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47238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5DE361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E8ACF9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Finger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apping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Button Press</w:t>
            </w:r>
          </w:p>
        </w:tc>
      </w:tr>
      <w:tr w:rsidR="004C3528" w:rsidRPr="00837414" w14:paraId="60FC68B5" w14:textId="77777777" w:rsidTr="002F54DC">
        <w:trPr>
          <w:trHeight w:val="340"/>
        </w:trPr>
        <w:tc>
          <w:tcPr>
            <w:tcW w:w="9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FF8866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0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2083ED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acourse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M G, 2005: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1F0E4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uroImage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333D8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046149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58B738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799956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Finger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apping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Button Press</w:t>
            </w:r>
          </w:p>
        </w:tc>
      </w:tr>
      <w:tr w:rsidR="004C3528" w:rsidRPr="00837414" w14:paraId="597B1F7F" w14:textId="77777777" w:rsidTr="004C3528">
        <w:trPr>
          <w:trHeight w:val="34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49DA52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494B38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acourse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M G, 2005: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74523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uroIma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4267B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0461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C53A91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648626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Finger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apping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Button Press</w:t>
            </w:r>
          </w:p>
        </w:tc>
      </w:tr>
      <w:tr w:rsidR="004C3528" w:rsidRPr="00837414" w14:paraId="78E9337D" w14:textId="77777777" w:rsidTr="004C3528">
        <w:trPr>
          <w:trHeight w:val="34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7424BD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B260DD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utz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K, 2000: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B084D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urorepor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A624B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8176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599570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C6BA63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Finger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apping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Button Press</w:t>
            </w:r>
          </w:p>
        </w:tc>
      </w:tr>
      <w:tr w:rsidR="004C3528" w:rsidRPr="00837414" w14:paraId="6D1563E5" w14:textId="77777777" w:rsidTr="004C3528">
        <w:trPr>
          <w:trHeight w:val="34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694636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B74C93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utz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K, 2000: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17DC4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urorepor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2A44B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8176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A58DCA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3D4F3C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Finger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apping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Button Press</w:t>
            </w:r>
          </w:p>
        </w:tc>
      </w:tr>
      <w:tr w:rsidR="004C3528" w:rsidRPr="00837414" w14:paraId="10BAE371" w14:textId="77777777" w:rsidTr="004C3528">
        <w:trPr>
          <w:trHeight w:val="3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43BF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E475" w14:textId="77777777" w:rsidR="00837414" w:rsidRPr="00837414" w:rsidRDefault="00837414" w:rsidP="0083741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2FD4" w14:textId="77777777" w:rsidR="00837414" w:rsidRPr="00837414" w:rsidRDefault="00837414" w:rsidP="0083741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58AE4" w14:textId="77777777" w:rsidR="00837414" w:rsidRPr="00837414" w:rsidRDefault="00837414" w:rsidP="0083741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337C" w14:textId="77777777" w:rsidR="00837414" w:rsidRPr="00837414" w:rsidRDefault="00837414" w:rsidP="0083741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C9AE" w14:textId="77777777" w:rsidR="00837414" w:rsidRPr="00837414" w:rsidRDefault="00837414" w:rsidP="0083741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4C3528" w:rsidRPr="00837414" w14:paraId="65CBE213" w14:textId="77777777" w:rsidTr="004C3528">
        <w:trPr>
          <w:trHeight w:val="3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279C" w14:textId="77777777" w:rsidR="00837414" w:rsidRPr="00837414" w:rsidRDefault="00837414" w:rsidP="0083741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8967" w14:textId="77777777" w:rsidR="00837414" w:rsidRPr="00837414" w:rsidRDefault="00837414" w:rsidP="0083741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0677" w14:textId="77777777" w:rsidR="00837414" w:rsidRPr="00837414" w:rsidRDefault="00837414" w:rsidP="0083741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D918" w14:textId="77777777" w:rsidR="00837414" w:rsidRPr="00837414" w:rsidRDefault="00837414" w:rsidP="0083741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7411" w14:textId="77777777" w:rsidR="00837414" w:rsidRPr="00837414" w:rsidRDefault="00837414" w:rsidP="0083741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7DE1" w14:textId="77777777" w:rsidR="00837414" w:rsidRPr="00837414" w:rsidRDefault="00837414" w:rsidP="0083741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</w:tbl>
    <w:p w14:paraId="59ACDBBA" w14:textId="77777777" w:rsidR="00553DC4" w:rsidRDefault="00553DC4">
      <w:r>
        <w:br w:type="page"/>
      </w:r>
    </w:p>
    <w:p w14:paraId="47709F1A" w14:textId="77777777" w:rsidR="00083434" w:rsidRPr="0049510D" w:rsidRDefault="00083434" w:rsidP="00083434">
      <w:pPr>
        <w:jc w:val="center"/>
        <w:rPr>
          <w:b/>
        </w:rPr>
      </w:pPr>
    </w:p>
    <w:tbl>
      <w:tblPr>
        <w:tblW w:w="5416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33"/>
      </w:tblGrid>
      <w:tr w:rsidR="00083434" w:rsidRPr="001F7E9E" w14:paraId="36F842F7" w14:textId="77777777" w:rsidTr="00267388">
        <w:trPr>
          <w:trHeight w:val="320"/>
          <w:jc w:val="center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9025" w14:textId="77777777" w:rsidR="00083434" w:rsidRPr="006723B2" w:rsidRDefault="00083434" w:rsidP="00267388">
            <w:pPr>
              <w:ind w:left="-62" w:firstLine="62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8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8"/>
                <w:lang w:val="en-US" w:eastAsia="it-IT"/>
              </w:rPr>
              <w:t>Table s2</w:t>
            </w:r>
            <w:r w:rsidRPr="006723B2">
              <w:rPr>
                <w:rFonts w:ascii="Times New Roman" w:eastAsia="Times New Roman" w:hAnsi="Times New Roman" w:cs="Times New Roman"/>
                <w:b/>
                <w:color w:val="000000"/>
                <w:sz w:val="28"/>
                <w:lang w:val="en-US" w:eastAsia="it-IT"/>
              </w:rPr>
              <w:t>c. Studies that contributed to the local maxima inside the median wall “whether specific” cluster</w:t>
            </w:r>
          </w:p>
          <w:p w14:paraId="4C6AC444" w14:textId="77777777" w:rsidR="00083434" w:rsidRPr="006723B2" w:rsidRDefault="00083434" w:rsidP="0026738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</w:p>
        </w:tc>
      </w:tr>
    </w:tbl>
    <w:p w14:paraId="7382B68F" w14:textId="77777777" w:rsidR="00083434" w:rsidRDefault="00083434"/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7"/>
        <w:gridCol w:w="1559"/>
        <w:gridCol w:w="2551"/>
        <w:gridCol w:w="1134"/>
        <w:gridCol w:w="851"/>
        <w:gridCol w:w="2540"/>
      </w:tblGrid>
      <w:tr w:rsidR="00837414" w:rsidRPr="00837414" w14:paraId="45F53BDE" w14:textId="77777777" w:rsidTr="00675BDC">
        <w:trPr>
          <w:trHeight w:val="380"/>
        </w:trPr>
        <w:tc>
          <w:tcPr>
            <w:tcW w:w="9632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CEB8B" w14:textId="39588699" w:rsidR="00837414" w:rsidRPr="00837414" w:rsidRDefault="00837414" w:rsidP="0083741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it-IT"/>
              </w:rPr>
            </w:pPr>
          </w:p>
        </w:tc>
      </w:tr>
      <w:tr w:rsidR="004C3528" w:rsidRPr="00837414" w14:paraId="496FF772" w14:textId="77777777" w:rsidTr="004C3528">
        <w:trPr>
          <w:trHeight w:val="394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067D9A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lust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0D6180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Author,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year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623C59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Jorn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1FBCC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MI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15964D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eak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33F5F8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aradigm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Class</w:t>
            </w:r>
          </w:p>
        </w:tc>
      </w:tr>
      <w:tr w:rsidR="004C3528" w:rsidRPr="00837414" w14:paraId="27949C29" w14:textId="77777777" w:rsidTr="004C3528">
        <w:trPr>
          <w:trHeight w:val="34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74ADC6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3B6B36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ecety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J, 1994: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CA7C5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tu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D1066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9357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3B161C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C1027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magined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vement</w:t>
            </w:r>
            <w:proofErr w:type="spellEnd"/>
          </w:p>
        </w:tc>
      </w:tr>
      <w:tr w:rsidR="004C3528" w:rsidRPr="00837414" w14:paraId="17E883F0" w14:textId="77777777" w:rsidTr="004C3528">
        <w:trPr>
          <w:trHeight w:val="34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378B44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E67648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ecety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J, 1994: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4AC67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tu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6DC30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9357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19DF14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FBA3E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magined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vement</w:t>
            </w:r>
            <w:proofErr w:type="spellEnd"/>
          </w:p>
        </w:tc>
      </w:tr>
      <w:tr w:rsidR="004C3528" w:rsidRPr="00837414" w14:paraId="5F983CC9" w14:textId="77777777" w:rsidTr="004C3528">
        <w:trPr>
          <w:trHeight w:val="34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1A567E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75047A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iong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J, 2000: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99AF5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uroIma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A6C4B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9444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193112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C3F60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ord Generation (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vert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</w:tr>
      <w:tr w:rsidR="004C3528" w:rsidRPr="00837414" w14:paraId="18172DF4" w14:textId="77777777" w:rsidTr="004C3528">
        <w:trPr>
          <w:trHeight w:val="34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60CEF9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F10C23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ookheimer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S Y, 1995: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B60EC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Human Brain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pp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21F24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218703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55D3F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ming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vert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</w:tr>
      <w:tr w:rsidR="004C3528" w:rsidRPr="00837414" w14:paraId="34713CC7" w14:textId="77777777" w:rsidTr="004C3528">
        <w:trPr>
          <w:trHeight w:val="34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4AAB0D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910183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raun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A R, 1997: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3FF18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ra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E02E6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1832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1220D3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20E73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ord Generation (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vert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</w:tr>
      <w:tr w:rsidR="004C3528" w:rsidRPr="00837414" w14:paraId="62F8C15D" w14:textId="77777777" w:rsidTr="004C3528">
        <w:trPr>
          <w:trHeight w:val="34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356074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C22AE4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raun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A R, 1997: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44446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ra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BE3EE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1832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940BA2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F2E86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ord Generation (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vert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</w:tr>
      <w:tr w:rsidR="004C3528" w:rsidRPr="00837414" w14:paraId="326F7573" w14:textId="77777777" w:rsidTr="004C3528">
        <w:trPr>
          <w:trHeight w:val="34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1F0232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A42A34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aus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T, 1993: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3F869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Journal of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urophysiolog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8DC716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4101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1B62E4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DC51A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iscrimination</w:t>
            </w:r>
            <w:proofErr w:type="spellEnd"/>
          </w:p>
        </w:tc>
      </w:tr>
      <w:tr w:rsidR="004C3528" w:rsidRPr="00837414" w14:paraId="2310A305" w14:textId="77777777" w:rsidTr="004C3528">
        <w:trPr>
          <w:trHeight w:val="34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F9921E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6784D5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Kawashima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R, 1996: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FA3A4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rain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searc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59042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8643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4C3156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D5F60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Go/No-Go (multiple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ffectors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</w:tr>
      <w:tr w:rsidR="004C3528" w:rsidRPr="00837414" w14:paraId="4385AADE" w14:textId="77777777" w:rsidTr="004C3528">
        <w:trPr>
          <w:trHeight w:val="34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4AB2AF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B5C26F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ice C J, 1996: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0F484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ra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13DC7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6735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0BBC42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1F5F5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petition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vert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</w:tr>
      <w:tr w:rsidR="004C3528" w:rsidRPr="00837414" w14:paraId="096F2899" w14:textId="77777777" w:rsidTr="004C3528">
        <w:trPr>
          <w:trHeight w:val="34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8F204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698ED1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Kelly A M, 2004: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8E270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uropean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Journal of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uroscienc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3957E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1823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FABC17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EBCD6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o/No-Go (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etters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</w:tr>
      <w:tr w:rsidR="004C3528" w:rsidRPr="00837414" w14:paraId="75779F01" w14:textId="77777777" w:rsidTr="004C3528">
        <w:trPr>
          <w:trHeight w:val="34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753AAB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5877BC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Carter C S, 2001: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610F6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American Journal of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sychiatr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5608C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5327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8590A8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B66E7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o/No-Go</w:t>
            </w:r>
          </w:p>
        </w:tc>
      </w:tr>
      <w:tr w:rsidR="004C3528" w:rsidRPr="00837414" w14:paraId="6A0DEA4F" w14:textId="77777777" w:rsidTr="004C3528">
        <w:trPr>
          <w:trHeight w:val="34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1BE992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DC316D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arris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B A, 2007: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0DC98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Journal of Cognitive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uroscienc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B7D53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2145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03A547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8839C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Task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witching</w:t>
            </w:r>
            <w:proofErr w:type="spellEnd"/>
          </w:p>
        </w:tc>
      </w:tr>
      <w:tr w:rsidR="004C3528" w:rsidRPr="00837414" w14:paraId="1A7E5FB4" w14:textId="77777777" w:rsidTr="004C3528">
        <w:trPr>
          <w:trHeight w:val="34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E2D575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23AD8A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arris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B A, 2007: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55E46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Journal of Cognitive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uroscienc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E86CA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2145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45A150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A612A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Task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witching</w:t>
            </w:r>
            <w:proofErr w:type="spellEnd"/>
          </w:p>
        </w:tc>
      </w:tr>
      <w:tr w:rsidR="004C3528" w:rsidRPr="00837414" w14:paraId="38C20A28" w14:textId="77777777" w:rsidTr="004C3528">
        <w:trPr>
          <w:trHeight w:val="34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2A2EE4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55CB00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erholz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K, 2002: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9A7AD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uroIma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2682B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4820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E32F09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03805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st</w:t>
            </w:r>
            <w:proofErr w:type="spellEnd"/>
          </w:p>
        </w:tc>
      </w:tr>
      <w:tr w:rsidR="004C3528" w:rsidRPr="00837414" w14:paraId="6E9B3A59" w14:textId="77777777" w:rsidTr="004C3528">
        <w:trPr>
          <w:trHeight w:val="34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0C8191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D353C6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nsebach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C, 2009: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179F8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sychiatry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searc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0EAEC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1762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7132AE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219F8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ord Generation (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vert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</w:tr>
      <w:tr w:rsidR="004C3528" w:rsidRPr="00837414" w14:paraId="10A540DB" w14:textId="77777777" w:rsidTr="004C3528">
        <w:trPr>
          <w:trHeight w:val="34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1A60E4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03EEB6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affarra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P, 2008:  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97477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pen Neuroimaging Journ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5C37C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0183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C9461C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386C0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st</w:t>
            </w:r>
            <w:proofErr w:type="spellEnd"/>
          </w:p>
        </w:tc>
      </w:tr>
      <w:tr w:rsidR="004C3528" w:rsidRPr="00837414" w14:paraId="5C884EDD" w14:textId="77777777" w:rsidTr="004C3528">
        <w:trPr>
          <w:trHeight w:val="34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B5C184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CDA206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hikazoe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J, 2009: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D7515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Journal of Cognitive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uroscienc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1633E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2145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193FB4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DB1BD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o/No-Go (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hapes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</w:tr>
      <w:tr w:rsidR="004C3528" w:rsidRPr="00837414" w14:paraId="520C5F4E" w14:textId="77777777" w:rsidTr="004C3528">
        <w:trPr>
          <w:trHeight w:val="34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465EC2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AE2D97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trakowski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S M, 2008: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7D01A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arly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ntervention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in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sychiatr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72B8C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1907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6E52E1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E6459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o/No-Go (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etters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</w:tr>
      <w:tr w:rsidR="004C3528" w:rsidRPr="00837414" w14:paraId="51A042D9" w14:textId="77777777" w:rsidTr="004C3528">
        <w:trPr>
          <w:trHeight w:val="34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B11D49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BD4D38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trakowski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S M, 2008: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80CB2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arly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ntervention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in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sychiatr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C0113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1907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620BC5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A648E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o/No-Go (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etters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</w:tr>
      <w:tr w:rsidR="004C3528" w:rsidRPr="00837414" w14:paraId="51845F1F" w14:textId="77777777" w:rsidTr="004C3528">
        <w:trPr>
          <w:trHeight w:val="34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315F91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2C0442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Zandbelt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B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 2011: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C35DC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iological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sychiatr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B299C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9031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984D11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167B5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o/No-Go (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hapes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</w:tr>
      <w:tr w:rsidR="004C3528" w:rsidRPr="00837414" w14:paraId="7DEBDA44" w14:textId="77777777" w:rsidTr="002F54DC">
        <w:trPr>
          <w:trHeight w:val="34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421654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5F8E33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Zandbelt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B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 2011: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F13C4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iological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sychiatr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62CDB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9031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F3A1B4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F4F8D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o/No-Go (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hapes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</w:tr>
      <w:tr w:rsidR="004C3528" w:rsidRPr="00837414" w14:paraId="4297F069" w14:textId="77777777" w:rsidTr="002F54DC">
        <w:trPr>
          <w:trHeight w:val="340"/>
        </w:trPr>
        <w:tc>
          <w:tcPr>
            <w:tcW w:w="99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216141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lastRenderedPageBreak/>
              <w:t>2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9CF2E1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Zandbelt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B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 2011: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E434F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iological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sychiatr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8EF90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90319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DB3430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DFD37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o/No-Go (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hapes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</w:tr>
      <w:tr w:rsidR="004C3528" w:rsidRPr="00837414" w14:paraId="0D401E7A" w14:textId="77777777" w:rsidTr="004C3528">
        <w:trPr>
          <w:trHeight w:val="34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EEC648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39A5B4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ruhl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A B, 2011: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6B34C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sychopharmacolog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93A56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3595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EFB2E9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F5AEE" w14:textId="77777777" w:rsidR="00837414" w:rsidRPr="00837414" w:rsidRDefault="00837414" w:rsidP="008374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Passive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iewing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,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ffective</w:t>
            </w:r>
            <w:proofErr w:type="spellEnd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374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ictures</w:t>
            </w:r>
            <w:proofErr w:type="spellEnd"/>
          </w:p>
        </w:tc>
      </w:tr>
    </w:tbl>
    <w:p w14:paraId="6FDDE2C4" w14:textId="77777777" w:rsidR="00837414" w:rsidRPr="00D60174" w:rsidRDefault="00837414" w:rsidP="00D60174"/>
    <w:sectPr w:rsidR="00837414" w:rsidRPr="00D60174" w:rsidSect="00DE40F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A9B561" w14:textId="77777777" w:rsidR="002A0F6B" w:rsidRDefault="002A0F6B" w:rsidP="00083434">
      <w:r>
        <w:separator/>
      </w:r>
    </w:p>
  </w:endnote>
  <w:endnote w:type="continuationSeparator" w:id="0">
    <w:p w14:paraId="0D964105" w14:textId="77777777" w:rsidR="002A0F6B" w:rsidRDefault="002A0F6B" w:rsidP="000834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54CB3C" w14:textId="77777777" w:rsidR="002A0F6B" w:rsidRDefault="002A0F6B" w:rsidP="00083434">
      <w:r>
        <w:separator/>
      </w:r>
    </w:p>
  </w:footnote>
  <w:footnote w:type="continuationSeparator" w:id="0">
    <w:p w14:paraId="699646B7" w14:textId="77777777" w:rsidR="002A0F6B" w:rsidRDefault="002A0F6B" w:rsidP="000834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117F"/>
    <w:rsid w:val="000014FD"/>
    <w:rsid w:val="0001585D"/>
    <w:rsid w:val="000238F7"/>
    <w:rsid w:val="00033A95"/>
    <w:rsid w:val="00065C5A"/>
    <w:rsid w:val="00065D2B"/>
    <w:rsid w:val="000738C9"/>
    <w:rsid w:val="00075E97"/>
    <w:rsid w:val="00083434"/>
    <w:rsid w:val="000955F9"/>
    <w:rsid w:val="000C199B"/>
    <w:rsid w:val="000D06AC"/>
    <w:rsid w:val="000D7A72"/>
    <w:rsid w:val="000F2A0C"/>
    <w:rsid w:val="001115A0"/>
    <w:rsid w:val="00113F9E"/>
    <w:rsid w:val="00126557"/>
    <w:rsid w:val="001328C7"/>
    <w:rsid w:val="0016135C"/>
    <w:rsid w:val="001655F4"/>
    <w:rsid w:val="00191D76"/>
    <w:rsid w:val="00224ACC"/>
    <w:rsid w:val="00254D80"/>
    <w:rsid w:val="002759E2"/>
    <w:rsid w:val="00294C98"/>
    <w:rsid w:val="00297DA6"/>
    <w:rsid w:val="002A0F6B"/>
    <w:rsid w:val="002A2D54"/>
    <w:rsid w:val="002B124D"/>
    <w:rsid w:val="002D1FDF"/>
    <w:rsid w:val="002F54DC"/>
    <w:rsid w:val="00323CD9"/>
    <w:rsid w:val="00324ABD"/>
    <w:rsid w:val="00336C73"/>
    <w:rsid w:val="003460FC"/>
    <w:rsid w:val="003619A7"/>
    <w:rsid w:val="003C2E84"/>
    <w:rsid w:val="003D7AEC"/>
    <w:rsid w:val="003F0AEE"/>
    <w:rsid w:val="003F1011"/>
    <w:rsid w:val="003F7F1E"/>
    <w:rsid w:val="004416CA"/>
    <w:rsid w:val="00444AAE"/>
    <w:rsid w:val="00445849"/>
    <w:rsid w:val="00455B3D"/>
    <w:rsid w:val="004570AA"/>
    <w:rsid w:val="0049259B"/>
    <w:rsid w:val="004A3CED"/>
    <w:rsid w:val="004B5249"/>
    <w:rsid w:val="004C3528"/>
    <w:rsid w:val="004D4CFB"/>
    <w:rsid w:val="004D73D3"/>
    <w:rsid w:val="004E1DA7"/>
    <w:rsid w:val="004F0140"/>
    <w:rsid w:val="00512092"/>
    <w:rsid w:val="005229B1"/>
    <w:rsid w:val="00524EBA"/>
    <w:rsid w:val="005356C0"/>
    <w:rsid w:val="00553DC4"/>
    <w:rsid w:val="00564684"/>
    <w:rsid w:val="005731B6"/>
    <w:rsid w:val="00585A17"/>
    <w:rsid w:val="00591F25"/>
    <w:rsid w:val="005A19AF"/>
    <w:rsid w:val="005C4172"/>
    <w:rsid w:val="005D1E76"/>
    <w:rsid w:val="005D73F9"/>
    <w:rsid w:val="005E2AB3"/>
    <w:rsid w:val="005E6B2E"/>
    <w:rsid w:val="005E7B2A"/>
    <w:rsid w:val="005F4B7F"/>
    <w:rsid w:val="0060396A"/>
    <w:rsid w:val="006214E9"/>
    <w:rsid w:val="00642928"/>
    <w:rsid w:val="006547A9"/>
    <w:rsid w:val="00674CAC"/>
    <w:rsid w:val="00675BDC"/>
    <w:rsid w:val="006A1AFD"/>
    <w:rsid w:val="006F297F"/>
    <w:rsid w:val="006F4C23"/>
    <w:rsid w:val="00701B0B"/>
    <w:rsid w:val="00702096"/>
    <w:rsid w:val="00712F8E"/>
    <w:rsid w:val="00713415"/>
    <w:rsid w:val="0071609D"/>
    <w:rsid w:val="00724CDD"/>
    <w:rsid w:val="007878B7"/>
    <w:rsid w:val="007920FE"/>
    <w:rsid w:val="007A10B8"/>
    <w:rsid w:val="007A6FB9"/>
    <w:rsid w:val="007B6BE4"/>
    <w:rsid w:val="007C39F2"/>
    <w:rsid w:val="008362C3"/>
    <w:rsid w:val="00837414"/>
    <w:rsid w:val="00844B1C"/>
    <w:rsid w:val="00860B40"/>
    <w:rsid w:val="008642C5"/>
    <w:rsid w:val="00872FA0"/>
    <w:rsid w:val="00873ABD"/>
    <w:rsid w:val="008A19F9"/>
    <w:rsid w:val="008A3569"/>
    <w:rsid w:val="008D1844"/>
    <w:rsid w:val="008D5D0B"/>
    <w:rsid w:val="008F03CC"/>
    <w:rsid w:val="0090139E"/>
    <w:rsid w:val="0091330B"/>
    <w:rsid w:val="00914EB4"/>
    <w:rsid w:val="00931B0D"/>
    <w:rsid w:val="00947859"/>
    <w:rsid w:val="00952AA0"/>
    <w:rsid w:val="00956F31"/>
    <w:rsid w:val="00985D3A"/>
    <w:rsid w:val="00987BC7"/>
    <w:rsid w:val="00990BF4"/>
    <w:rsid w:val="00991A91"/>
    <w:rsid w:val="009A53CF"/>
    <w:rsid w:val="009D16F8"/>
    <w:rsid w:val="009E2C36"/>
    <w:rsid w:val="00A02E28"/>
    <w:rsid w:val="00A42BF7"/>
    <w:rsid w:val="00A53149"/>
    <w:rsid w:val="00A54A52"/>
    <w:rsid w:val="00A757A9"/>
    <w:rsid w:val="00A974EA"/>
    <w:rsid w:val="00AA0E78"/>
    <w:rsid w:val="00AC482D"/>
    <w:rsid w:val="00AF50C1"/>
    <w:rsid w:val="00AF6568"/>
    <w:rsid w:val="00B46F51"/>
    <w:rsid w:val="00B6117F"/>
    <w:rsid w:val="00B8189A"/>
    <w:rsid w:val="00B82782"/>
    <w:rsid w:val="00B829D7"/>
    <w:rsid w:val="00B94093"/>
    <w:rsid w:val="00B94C03"/>
    <w:rsid w:val="00BA0A67"/>
    <w:rsid w:val="00BA2C27"/>
    <w:rsid w:val="00BA39E0"/>
    <w:rsid w:val="00BB2FBA"/>
    <w:rsid w:val="00BD46A2"/>
    <w:rsid w:val="00C166BD"/>
    <w:rsid w:val="00C16DB4"/>
    <w:rsid w:val="00C26DA5"/>
    <w:rsid w:val="00C56658"/>
    <w:rsid w:val="00C90588"/>
    <w:rsid w:val="00C958B0"/>
    <w:rsid w:val="00CC653C"/>
    <w:rsid w:val="00CD6D81"/>
    <w:rsid w:val="00CE4CDB"/>
    <w:rsid w:val="00CF2D87"/>
    <w:rsid w:val="00D55D74"/>
    <w:rsid w:val="00D57723"/>
    <w:rsid w:val="00D60174"/>
    <w:rsid w:val="00D601ED"/>
    <w:rsid w:val="00DB28F3"/>
    <w:rsid w:val="00DC673B"/>
    <w:rsid w:val="00DD2F43"/>
    <w:rsid w:val="00DE40FF"/>
    <w:rsid w:val="00DE637A"/>
    <w:rsid w:val="00E144B3"/>
    <w:rsid w:val="00E237E8"/>
    <w:rsid w:val="00E6115E"/>
    <w:rsid w:val="00E67BAA"/>
    <w:rsid w:val="00E745E4"/>
    <w:rsid w:val="00E86C71"/>
    <w:rsid w:val="00E94F00"/>
    <w:rsid w:val="00EA0090"/>
    <w:rsid w:val="00EB1ADA"/>
    <w:rsid w:val="00EB3DA3"/>
    <w:rsid w:val="00EB4DDA"/>
    <w:rsid w:val="00EE4AB3"/>
    <w:rsid w:val="00F048F6"/>
    <w:rsid w:val="00F04E7A"/>
    <w:rsid w:val="00F25352"/>
    <w:rsid w:val="00F367C8"/>
    <w:rsid w:val="00F55ADF"/>
    <w:rsid w:val="00F60448"/>
    <w:rsid w:val="00F64D0A"/>
    <w:rsid w:val="00F650F6"/>
    <w:rsid w:val="00F924E1"/>
    <w:rsid w:val="00F950E6"/>
    <w:rsid w:val="00F965EA"/>
    <w:rsid w:val="00FB0487"/>
    <w:rsid w:val="00FC14D4"/>
    <w:rsid w:val="00FC3EB8"/>
    <w:rsid w:val="00FD7A7B"/>
    <w:rsid w:val="00FE4EBC"/>
    <w:rsid w:val="00FF5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3F0439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083434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83434"/>
  </w:style>
  <w:style w:type="paragraph" w:styleId="Pidipagina">
    <w:name w:val="footer"/>
    <w:basedOn w:val="Normale"/>
    <w:link w:val="PidipaginaCarattere"/>
    <w:uiPriority w:val="99"/>
    <w:unhideWhenUsed/>
    <w:rsid w:val="00083434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834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2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5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7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5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7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7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7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9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3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7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3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8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1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9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54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8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3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0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5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3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2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5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1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2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0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4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3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7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9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0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0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8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6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1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0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9</Pages>
  <Words>1674</Words>
  <Characters>9547</Characters>
  <Application>Microsoft Macintosh Word</Application>
  <DocSecurity>0</DocSecurity>
  <Lines>79</Lines>
  <Paragraphs>2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Seghezzi</dc:creator>
  <cp:keywords/>
  <dc:description/>
  <cp:lastModifiedBy>Silvia Seghezzi</cp:lastModifiedBy>
  <cp:revision>3</cp:revision>
  <dcterms:created xsi:type="dcterms:W3CDTF">2017-05-09T12:43:00Z</dcterms:created>
  <dcterms:modified xsi:type="dcterms:W3CDTF">2017-05-09T13:43:00Z</dcterms:modified>
</cp:coreProperties>
</file>